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CC040" w14:textId="5E30B92A" w:rsidR="00112224" w:rsidRPr="002A0E7B" w:rsidRDefault="00112224" w:rsidP="00112224">
      <w:pPr>
        <w:spacing w:line="480" w:lineRule="auto"/>
        <w:rPr>
          <w:rFonts w:ascii="Times New Roman" w:hAnsi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upplementary information for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="00B60F54" w:rsidRPr="002A0E7B">
        <w:rPr>
          <w:rFonts w:ascii="Times New Roman" w:hAnsi="Times New Roman"/>
          <w:b/>
          <w:sz w:val="20"/>
          <w:szCs w:val="20"/>
        </w:rPr>
        <w:t xml:space="preserve">Molecular </w:t>
      </w:r>
      <w:r w:rsidR="00B60F54" w:rsidRPr="002A0E7B">
        <w:rPr>
          <w:rFonts w:ascii="Times New Roman" w:hAnsi="Times New Roman" w:hint="eastAsia"/>
          <w:b/>
          <w:sz w:val="20"/>
          <w:szCs w:val="20"/>
          <w:lang w:eastAsia="zh-CN"/>
        </w:rPr>
        <w:t>E</w:t>
      </w:r>
      <w:r w:rsidR="00B60F54" w:rsidRPr="002A0E7B">
        <w:rPr>
          <w:rFonts w:ascii="Times New Roman" w:hAnsi="Times New Roman"/>
          <w:b/>
          <w:sz w:val="20"/>
          <w:szCs w:val="20"/>
        </w:rPr>
        <w:t>pidemiology of Hepatitis C I</w:t>
      </w:r>
      <w:r w:rsidRPr="002A0E7B">
        <w:rPr>
          <w:rFonts w:ascii="Times New Roman" w:hAnsi="Times New Roman"/>
          <w:b/>
          <w:sz w:val="20"/>
          <w:szCs w:val="20"/>
        </w:rPr>
        <w:t>nfections in</w:t>
      </w:r>
      <w:r w:rsidRPr="002A0E7B">
        <w:rPr>
          <w:rFonts w:ascii="Times New Roman" w:hAnsi="Times New Roman" w:hint="eastAsia"/>
          <w:b/>
          <w:sz w:val="20"/>
          <w:szCs w:val="20"/>
          <w:lang w:eastAsia="zh-CN"/>
        </w:rPr>
        <w:t xml:space="preserve"> </w:t>
      </w:r>
      <w:r w:rsidRPr="002A0E7B">
        <w:rPr>
          <w:rFonts w:ascii="Times New Roman" w:hAnsi="Times New Roman"/>
          <w:b/>
          <w:sz w:val="20"/>
          <w:szCs w:val="20"/>
          <w:lang w:eastAsia="zh-CN"/>
        </w:rPr>
        <w:t xml:space="preserve">Ningxia, </w:t>
      </w:r>
      <w:r w:rsidR="00B60F54" w:rsidRPr="002A0E7B">
        <w:rPr>
          <w:rFonts w:ascii="Times New Roman" w:hAnsi="Times New Roman"/>
          <w:b/>
          <w:sz w:val="20"/>
          <w:szCs w:val="20"/>
          <w:lang w:eastAsia="zh-CN"/>
        </w:rPr>
        <w:t>N</w:t>
      </w:r>
      <w:r w:rsidRPr="002A0E7B">
        <w:rPr>
          <w:rFonts w:ascii="Times New Roman" w:hAnsi="Times New Roman" w:hint="eastAsia"/>
          <w:b/>
          <w:sz w:val="20"/>
          <w:szCs w:val="20"/>
          <w:lang w:eastAsia="zh-CN"/>
        </w:rPr>
        <w:t xml:space="preserve">orthwest </w:t>
      </w:r>
      <w:r w:rsidRPr="002A0E7B">
        <w:rPr>
          <w:rFonts w:ascii="Times New Roman" w:hAnsi="Times New Roman"/>
          <w:b/>
          <w:sz w:val="20"/>
          <w:szCs w:val="20"/>
          <w:lang w:eastAsia="zh-CN"/>
        </w:rPr>
        <w:t>China</w:t>
      </w:r>
      <w:r w:rsidR="00B60F54" w:rsidRPr="002A0E7B">
        <w:rPr>
          <w:rFonts w:ascii="Times New Roman" w:hAnsi="Times New Roman"/>
          <w:b/>
          <w:sz w:val="20"/>
          <w:szCs w:val="20"/>
        </w:rPr>
        <w:t>: Genotype, Phylogeny and Mutation A</w:t>
      </w:r>
      <w:r w:rsidRPr="002A0E7B">
        <w:rPr>
          <w:rFonts w:ascii="Times New Roman" w:hAnsi="Times New Roman"/>
          <w:b/>
          <w:sz w:val="20"/>
          <w:szCs w:val="20"/>
        </w:rPr>
        <w:t>nalysis</w:t>
      </w:r>
      <w:r w:rsidRPr="002A0E7B">
        <w:rPr>
          <w:rFonts w:ascii="Times New Roman" w:hAnsi="Times New Roman"/>
          <w:b/>
          <w:sz w:val="20"/>
          <w:szCs w:val="20"/>
          <w:lang w:eastAsia="zh-CN"/>
        </w:rPr>
        <w:t>”</w:t>
      </w:r>
    </w:p>
    <w:p w14:paraId="5B2FD261" w14:textId="77777777" w:rsidR="00112224" w:rsidRPr="002A0E7B" w:rsidRDefault="00112224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1387E9E" w14:textId="1F3CD111" w:rsidR="00112224" w:rsidRPr="002A0E7B" w:rsidRDefault="00112224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upplementary information 1</w:t>
      </w:r>
    </w:p>
    <w:p w14:paraId="7369F71D" w14:textId="77777777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ection 1 Introduction to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HIV sentinel surveillance system</w:t>
      </w:r>
    </w:p>
    <w:p w14:paraId="237369AC" w14:textId="77777777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ection 2 Inclusion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criteria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of screened population</w:t>
      </w:r>
    </w:p>
    <w:p w14:paraId="7B2D30FE" w14:textId="084FAB44" w:rsidR="00112224" w:rsidRPr="002A0E7B" w:rsidRDefault="00112224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C3E6AA1" w14:textId="34504B9D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upplementary information 2</w:t>
      </w:r>
    </w:p>
    <w:p w14:paraId="518D49AD" w14:textId="39F12AB3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Se</w:t>
      </w:r>
      <w:r w:rsidR="00837B71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ction 1 Sequence of NS5B and Core</w:t>
      </w:r>
    </w:p>
    <w:p w14:paraId="2ACA802C" w14:textId="77777777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Section 2 Inclusion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criteria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of screened population</w:t>
      </w:r>
    </w:p>
    <w:p w14:paraId="7215BF8B" w14:textId="01BA82EF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able S1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Comparing HCV ge</w:t>
      </w:r>
      <w:r w:rsidR="00837B71" w:rsidRPr="002A0E7B">
        <w:rPr>
          <w:rFonts w:ascii="Times New Roman" w:hAnsi="Times New Roman" w:cs="Times New Roman"/>
          <w:sz w:val="20"/>
          <w:szCs w:val="20"/>
          <w:lang w:eastAsia="zh-CN"/>
        </w:rPr>
        <w:t>notyping results between the Core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 xml:space="preserve"> and NS5B regions</w:t>
      </w:r>
    </w:p>
    <w:p w14:paraId="7910AA1E" w14:textId="77777777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14:paraId="0F5B3ACF" w14:textId="309826E1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upplementary information 3</w:t>
      </w:r>
    </w:p>
    <w:p w14:paraId="199EB5B7" w14:textId="4A9263B2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/>
          <w:sz w:val="20"/>
          <w:szCs w:val="20"/>
          <w:lang w:eastAsia="zh-CN"/>
        </w:rPr>
        <w:t>Table S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2</w:t>
      </w:r>
      <w:r w:rsidR="002A0E7B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proofErr w:type="gramStart"/>
      <w:r w:rsidR="002A0E7B">
        <w:rPr>
          <w:rFonts w:ascii="Times New Roman" w:hAnsi="Times New Roman" w:cs="Times New Roman"/>
          <w:sz w:val="20"/>
          <w:szCs w:val="20"/>
          <w:lang w:eastAsia="zh-CN"/>
        </w:rPr>
        <w:t>NS5B and Core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 xml:space="preserve"> region-specific primers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proofErr w:type="gramEnd"/>
    </w:p>
    <w:p w14:paraId="581854DD" w14:textId="77777777" w:rsidR="00112224" w:rsidRPr="002A0E7B" w:rsidRDefault="00112224" w:rsidP="00112224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14:paraId="1DA9AABA" w14:textId="33A8801C" w:rsidR="00112224" w:rsidRPr="002A0E7B" w:rsidRDefault="00112224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upplementary information 4</w:t>
      </w:r>
    </w:p>
    <w:p w14:paraId="62477502" w14:textId="0B35132F" w:rsidR="00112224" w:rsidRPr="002A0E7B" w:rsidRDefault="00112224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Figure S1. </w:t>
      </w:r>
      <w:r w:rsidRPr="002A0E7B">
        <w:rPr>
          <w:rFonts w:ascii="Times New Roman" w:hAnsi="Times New Roman"/>
          <w:sz w:val="20"/>
          <w:szCs w:val="20"/>
        </w:rPr>
        <w:t>The circular phy</w:t>
      </w:r>
      <w:r w:rsidR="002A0E7B">
        <w:rPr>
          <w:rFonts w:ascii="Times New Roman" w:hAnsi="Times New Roman"/>
          <w:sz w:val="20"/>
          <w:szCs w:val="20"/>
        </w:rPr>
        <w:t>logenetic tree based on the Core</w:t>
      </w:r>
      <w:r w:rsid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Pr="002A0E7B">
        <w:rPr>
          <w:rFonts w:ascii="Times New Roman" w:hAnsi="Times New Roman"/>
          <w:sz w:val="20"/>
          <w:szCs w:val="20"/>
        </w:rPr>
        <w:t>sequences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>.</w:t>
      </w:r>
    </w:p>
    <w:p w14:paraId="35A3E5D6" w14:textId="735FCA2A" w:rsidR="00112224" w:rsidRPr="002A0E7B" w:rsidRDefault="00112224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4A6B65E" w14:textId="110760BD" w:rsidR="00112224" w:rsidRPr="002A0E7B" w:rsidRDefault="00112224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373CE3BB" w14:textId="0B198BA7" w:rsidR="00D81791" w:rsidRPr="0066562F" w:rsidRDefault="00D81791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66562F">
        <w:rPr>
          <w:rFonts w:ascii="Times New Roman" w:hAnsi="Times New Roman" w:cs="Times New Roman"/>
          <w:b/>
          <w:sz w:val="20"/>
          <w:szCs w:val="20"/>
          <w:lang w:eastAsia="zh-CN"/>
        </w:rPr>
        <w:lastRenderedPageBreak/>
        <w:t xml:space="preserve">Supplementary </w:t>
      </w:r>
      <w:r w:rsidR="00D1744C" w:rsidRPr="0066562F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information</w:t>
      </w:r>
      <w:r w:rsidR="00192408" w:rsidRPr="0066562F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1</w:t>
      </w:r>
    </w:p>
    <w:p w14:paraId="1CBA2402" w14:textId="5AD078F3" w:rsidR="00D81791" w:rsidRPr="002A0E7B" w:rsidRDefault="00D81791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ABCEF27" w14:textId="5E561DB3" w:rsidR="006D4EAE" w:rsidRPr="002A0E7B" w:rsidRDefault="006D4EAE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Section 1 Introduction to </w:t>
      </w:r>
      <w:r w:rsidRPr="002A0E7B">
        <w:rPr>
          <w:rFonts w:ascii="Times New Roman" w:hAnsi="Times New Roman" w:cs="Times New Roman"/>
          <w:b/>
          <w:sz w:val="20"/>
          <w:szCs w:val="20"/>
          <w:lang w:eastAsia="zh-CN"/>
        </w:rPr>
        <w:t>HIV sentinel surveillance system</w:t>
      </w:r>
    </w:p>
    <w:p w14:paraId="4F1DC740" w14:textId="4080FB19" w:rsidR="006D4EAE" w:rsidRPr="002A0E7B" w:rsidRDefault="006D4EAE" w:rsidP="006D4EAE">
      <w:pPr>
        <w:spacing w:line="360" w:lineRule="auto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 xml:space="preserve">he HIV sentinel surveillance system was established </w:t>
      </w:r>
      <w:r w:rsidR="00192408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in Jan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1995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under the support of the Ministry of Health (MOH)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, aiming at managing HIV/AIDS at a national level</w:t>
      </w:r>
      <w:r w:rsidR="00735E06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begin"/>
      </w:r>
      <w:r w:rsidR="00DB4D42" w:rsidRPr="002A0E7B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CITE &lt;EndNote&gt;&lt;Cite&gt;&lt;RecNum&gt;631&lt;/RecNum&gt;&lt;DisplayText&gt;(Ministry of Health of China (MOH). National Center for AIDS Prevention and Control (NCAIDS) and Collaboration Group for National HIV Sentinel Surveillance Program., 1996)&lt;/DisplayText&gt;&lt;record&gt;&lt;rec-number&gt;631&lt;/rec-number&gt;&lt;foreign-keys&gt;&lt;key app="EN" db-id="ppzsfa09rdrrtjeexxk5ww0iev5wrzex5azr" timestamp="1464089137"&gt;631&lt;/key&gt;&lt;/foreign-keys&gt;&lt;ref-type name="Journal Article"&gt;17&lt;/ref-type&gt;&lt;contributors&gt;&lt;authors&gt;&lt;author&gt;Ministry of Health of China (MOH). National Center for AIDS Prevention and Control (NCAIDS) and Collaboration Group for National HIV Sentinel Surveillance Program., &lt;/author&gt;&lt;/authors&gt;&lt;/contributors&gt;&lt;titles&gt;&lt;title&gt;Set up of national sentinel surveillance of HIV infection in China and its report in 1995. &lt;/title&gt;&lt;secondary-title&gt;Zhongguo Xing Bing Ai Zi Bing Fang Zhi. &lt;/secondary-title&gt;&lt;/titles&gt;&lt;periodical&gt;&lt;full-title&gt;Zhongguo Xing Bing Ai Zi Bing Fang Zhi.&lt;/full-title&gt;&lt;/periodical&gt;&lt;pages&gt;193–197&lt;/pages&gt;&lt;volume&gt;2&lt;/volume&gt;&lt;dates&gt;&lt;year&gt;1996&lt;/year&gt;&lt;/dates&gt;&lt;urls&gt;&lt;/urls&gt;&lt;/record&gt;&lt;/Cite&gt;&lt;/EndNote&gt;</w:instrTex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separate"/>
      </w:r>
      <w:r w:rsidR="00012935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(Ministry of Health of China [</w:t>
      </w:r>
      <w:r w:rsidR="00DB4D42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MOH</w:t>
      </w:r>
      <w:r w:rsidR="00012935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],</w:t>
      </w:r>
      <w:r w:rsidR="00DB4D42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 National Center for AIDS</w:t>
      </w:r>
      <w:r w:rsidR="00012935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 Prevention and Control [NCAIDS]</w:t>
      </w:r>
      <w:r w:rsidR="00DB4D42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 and Collaboration Group for National HIV Sentinel Surveillance Program., 1996)</w: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Nine </w:t>
      </w:r>
      <w:r w:rsidR="00931B9C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kinds of key affecting populations were recruited and tested for HIV, syphilis, and HCV</w:t>
      </w:r>
      <w:r w:rsidR="00735E06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begin"/>
      </w:r>
      <w:r w:rsidR="00D43A34" w:rsidRPr="002A0E7B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CITE &lt;EndNote&gt;&lt;Cite&gt;&lt;RecNum&gt;635&lt;/RecNum&gt;&lt;DisplayText&gt;(National Center for AIDS/STD Control and Prevention. Chinese CDC., 2009)&lt;/DisplayText&gt;&lt;record&gt;&lt;rec-number&gt;635&lt;/rec-number&gt;&lt;foreign-keys&gt;&lt;key app="EN" db-id="ppzsfa09rdrrtjeexxk5ww0iev5wrzex5azr" timestamp="1464187064"&gt;635&lt;/key&gt;&lt;/foreign-keys&gt;&lt;ref-type name="Conference Paper"&gt;47&lt;/ref-type&gt;&lt;contributors&gt;&lt;authors&gt;&lt;author&gt;National Center for AIDS/STD Control and Prevention. Chinese CDC.,&lt;/author&gt;&lt;/authors&gt;&lt;/contributors&gt;&lt;titles&gt;&lt;title&gt;Guideline for HIV&amp;amp;STD Sentinel Surveillance in China.&lt;/title&gt;&lt;secondary-title&gt;Beijing: National Center for AIDS/STD Control and Prevention, Chinese Center for Disease Control and Prevention.&lt;/secondary-title&gt;&lt;/titles&gt;&lt;dates&gt;&lt;year&gt;2009&lt;/year&gt;&lt;/dates&gt;&lt;urls&gt;&lt;/urls&gt;&lt;/record&gt;&lt;/Cite&gt;&lt;/EndNote&gt;</w:instrTex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separate"/>
      </w:r>
      <w:r w:rsidR="00D43A34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 xml:space="preserve">(National Center for AIDS/STD Control and Prevention. </w:t>
      </w:r>
      <w:proofErr w:type="gramStart"/>
      <w:r w:rsidR="00D43A34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Chinese CDC., 2009)</w: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  <w:r w:rsidR="00931B9C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proofErr w:type="gramEnd"/>
      <w:r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</w:p>
    <w:p w14:paraId="03A0E92B" w14:textId="77777777" w:rsidR="006D4EAE" w:rsidRPr="002A0E7B" w:rsidRDefault="006D4EAE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51329D3" w14:textId="6E719008" w:rsidR="004E4664" w:rsidRPr="002A0E7B" w:rsidRDefault="006D4EAE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ection 2</w:t>
      </w:r>
      <w:r w:rsidR="00D81791"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Inclusion </w:t>
      </w:r>
      <w:r w:rsidR="00D81791" w:rsidRPr="002A0E7B">
        <w:rPr>
          <w:rFonts w:ascii="Times New Roman" w:hAnsi="Times New Roman" w:cs="Times New Roman"/>
          <w:b/>
          <w:sz w:val="20"/>
          <w:szCs w:val="20"/>
          <w:lang w:eastAsia="zh-CN"/>
        </w:rPr>
        <w:t>criteria</w:t>
      </w:r>
      <w:r w:rsidR="00D81791"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of screened population</w:t>
      </w:r>
    </w:p>
    <w:p w14:paraId="764A9CA9" w14:textId="69D455A1" w:rsidR="00E741E7" w:rsidRPr="002A0E7B" w:rsidRDefault="00D81791" w:rsidP="00E741E7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/>
          <w:sz w:val="20"/>
          <w:szCs w:val="20"/>
          <w:lang w:eastAsia="zh-CN"/>
        </w:rPr>
        <w:t>D</w:t>
      </w:r>
      <w:r w:rsidR="00F74A6F" w:rsidRPr="002A0E7B">
        <w:rPr>
          <w:rFonts w:ascii="Times New Roman" w:hAnsi="Times New Roman"/>
          <w:sz w:val="20"/>
          <w:szCs w:val="20"/>
          <w:lang w:eastAsia="zh-CN"/>
        </w:rPr>
        <w:t>rug users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: </w:t>
      </w:r>
      <w:r w:rsidR="00B83152" w:rsidRPr="002A0E7B">
        <w:rPr>
          <w:rFonts w:ascii="Times New Roman" w:hAnsi="Times New Roman" w:hint="eastAsia"/>
          <w:sz w:val="20"/>
          <w:szCs w:val="20"/>
          <w:lang w:eastAsia="zh-CN"/>
        </w:rPr>
        <w:t>Individuals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who used drugs, such as heroin, cocaine, opium, opiate analgesics, marijuana, and other so-called </w:t>
      </w:r>
      <w:r w:rsidR="00162795" w:rsidRPr="002A0E7B">
        <w:rPr>
          <w:rFonts w:ascii="Times New Roman" w:hAnsi="Times New Roman"/>
          <w:sz w:val="20"/>
          <w:szCs w:val="20"/>
          <w:lang w:eastAsia="zh-CN"/>
        </w:rPr>
        <w:t>“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>nightclub drugs</w:t>
      </w:r>
      <w:r w:rsidR="00162795" w:rsidRPr="002A0E7B">
        <w:rPr>
          <w:rFonts w:ascii="Times New Roman" w:hAnsi="Times New Roman"/>
          <w:sz w:val="20"/>
          <w:szCs w:val="20"/>
          <w:lang w:eastAsia="zh-CN"/>
        </w:rPr>
        <w:t>”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including </w:t>
      </w:r>
      <w:r w:rsidR="00162795" w:rsidRPr="002A0E7B">
        <w:rPr>
          <w:rFonts w:ascii="Times New Roman" w:hAnsi="Times New Roman"/>
          <w:sz w:val="20"/>
          <w:szCs w:val="20"/>
          <w:lang w:eastAsia="zh-CN"/>
        </w:rPr>
        <w:t>methamphetamine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, ketamine, methylene </w:t>
      </w:r>
      <w:proofErr w:type="spellStart"/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>dioxymetham-phetamine</w:t>
      </w:r>
      <w:proofErr w:type="spellEnd"/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(MDMA), and </w:t>
      </w:r>
      <w:proofErr w:type="spellStart"/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>Magu</w:t>
      </w:r>
      <w:proofErr w:type="spellEnd"/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pills (mixed methamphetamine and caffeine). </w:t>
      </w:r>
      <w:r w:rsidR="00012935" w:rsidRPr="002A0E7B">
        <w:rPr>
          <w:rFonts w:ascii="Times New Roman" w:hAnsi="Times New Roman"/>
          <w:sz w:val="20"/>
          <w:szCs w:val="20"/>
          <w:lang w:eastAsia="zh-CN"/>
        </w:rPr>
        <w:t>In addition,</w:t>
      </w:r>
      <w:r w:rsidR="0001293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those </w:t>
      </w:r>
      <w:r w:rsidR="00192408" w:rsidRPr="002A0E7B">
        <w:rPr>
          <w:rFonts w:ascii="Times New Roman" w:hAnsi="Times New Roman"/>
          <w:sz w:val="20"/>
          <w:szCs w:val="20"/>
          <w:lang w:eastAsia="zh-CN"/>
        </w:rPr>
        <w:t xml:space="preserve">drug users 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who have never injected drug were defined as </w:t>
      </w:r>
      <w:r w:rsidR="00162795" w:rsidRPr="002A0E7B">
        <w:rPr>
          <w:rFonts w:ascii="Times New Roman" w:hAnsi="Times New Roman"/>
          <w:sz w:val="20"/>
          <w:szCs w:val="20"/>
          <w:lang w:eastAsia="zh-CN"/>
        </w:rPr>
        <w:t>“</w:t>
      </w:r>
      <w:r w:rsidR="00162795" w:rsidRPr="002A0E7B">
        <w:rPr>
          <w:rFonts w:ascii="Times New Roman" w:hAnsi="Times New Roman" w:hint="eastAsia"/>
          <w:sz w:val="20"/>
          <w:szCs w:val="20"/>
          <w:lang w:eastAsia="zh-CN"/>
        </w:rPr>
        <w:t>non-injection drug users (non-IDU).</w:t>
      </w:r>
      <w:r w:rsidR="00105EFB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</w:p>
    <w:p w14:paraId="4323AD8E" w14:textId="6DFF8445" w:rsidR="000561F3" w:rsidRPr="002A0E7B" w:rsidRDefault="000561F3" w:rsidP="00597AEF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/>
          <w:sz w:val="20"/>
          <w:szCs w:val="20"/>
          <w:lang w:eastAsia="zh-CN"/>
        </w:rPr>
        <w:t>B</w:t>
      </w:r>
      <w:r w:rsidR="00D81791" w:rsidRPr="002A0E7B">
        <w:rPr>
          <w:rFonts w:ascii="Times New Roman" w:hAnsi="Times New Roman"/>
          <w:sz w:val="20"/>
          <w:szCs w:val="20"/>
          <w:lang w:eastAsia="zh-CN"/>
        </w:rPr>
        <w:t>lood donors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>:</w:t>
      </w:r>
      <w:r w:rsidR="00942A2A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B83152" w:rsidRPr="002A0E7B">
        <w:rPr>
          <w:rFonts w:ascii="Times New Roman" w:hAnsi="Times New Roman" w:hint="eastAsia"/>
          <w:sz w:val="20"/>
          <w:szCs w:val="20"/>
          <w:lang w:eastAsia="zh-CN"/>
        </w:rPr>
        <w:t>Individuals</w:t>
      </w:r>
      <w:r w:rsidR="00942A2A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who</w:t>
      </w:r>
      <w:r w:rsidR="00931B9C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voluntar</w:t>
      </w:r>
      <w:r w:rsidR="00126E68" w:rsidRPr="002A0E7B">
        <w:rPr>
          <w:rFonts w:ascii="Times New Roman" w:hAnsi="Times New Roman" w:hint="eastAsia"/>
          <w:sz w:val="20"/>
          <w:szCs w:val="20"/>
          <w:lang w:eastAsia="zh-CN"/>
        </w:rPr>
        <w:t>il</w:t>
      </w:r>
      <w:r w:rsidR="00931B9C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y </w:t>
      </w:r>
      <w:r w:rsidR="00942A2A" w:rsidRPr="002A0E7B">
        <w:rPr>
          <w:rFonts w:ascii="Times New Roman" w:hAnsi="Times New Roman" w:hint="eastAsia"/>
          <w:sz w:val="20"/>
          <w:szCs w:val="20"/>
          <w:lang w:eastAsia="zh-CN"/>
        </w:rPr>
        <w:t>donate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>d</w:t>
      </w:r>
      <w:r w:rsidR="00942A2A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blood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from June to </w:t>
      </w:r>
      <w:r w:rsidR="001A1EB0" w:rsidRPr="002A0E7B">
        <w:rPr>
          <w:rFonts w:ascii="Times New Roman" w:hAnsi="Times New Roman"/>
          <w:sz w:val="20"/>
          <w:szCs w:val="20"/>
          <w:lang w:eastAsia="zh-CN"/>
        </w:rPr>
        <w:t>December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2013</w:t>
      </w:r>
      <w:r w:rsidR="00942A2A" w:rsidRPr="002A0E7B">
        <w:rPr>
          <w:rFonts w:ascii="Times New Roman" w:hAnsi="Times New Roman" w:hint="eastAsia"/>
          <w:sz w:val="20"/>
          <w:szCs w:val="20"/>
          <w:lang w:eastAsia="zh-CN"/>
        </w:rPr>
        <w:t>, in opposite to paid blood donors.</w:t>
      </w:r>
      <w:r w:rsidR="0093228E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Such voluntary blood donors with written informed consent were eligible.</w:t>
      </w:r>
    </w:p>
    <w:p w14:paraId="058834FF" w14:textId="2F30B659" w:rsidR="00B7795D" w:rsidRPr="002A0E7B" w:rsidRDefault="00B7795D" w:rsidP="00162795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 w:hint="eastAsia"/>
          <w:sz w:val="20"/>
          <w:szCs w:val="20"/>
          <w:lang w:eastAsia="zh-CN"/>
        </w:rPr>
        <w:t>F</w:t>
      </w:r>
      <w:r w:rsidR="00F74A6F" w:rsidRPr="002A0E7B">
        <w:rPr>
          <w:rFonts w:ascii="Times New Roman" w:hAnsi="Times New Roman"/>
          <w:sz w:val="20"/>
          <w:szCs w:val="20"/>
          <w:lang w:eastAsia="zh-CN"/>
        </w:rPr>
        <w:t>emale sex workers</w:t>
      </w:r>
      <w:r w:rsidR="00F74A6F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(FSW)</w:t>
      </w:r>
      <w:r w:rsidR="000561F3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: Females who </w:t>
      </w:r>
      <w:r w:rsidR="000561F3" w:rsidRPr="002A0E7B">
        <w:rPr>
          <w:rFonts w:ascii="Times New Roman" w:hAnsi="Times New Roman"/>
          <w:sz w:val="20"/>
          <w:szCs w:val="20"/>
          <w:lang w:eastAsia="zh-CN"/>
        </w:rPr>
        <w:t>provided commercial vaginal sex services for male clients</w:t>
      </w:r>
      <w:r w:rsidR="000561F3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5607B6" w:rsidRPr="002A0E7B">
        <w:rPr>
          <w:rFonts w:ascii="Times New Roman" w:hAnsi="Times New Roman"/>
          <w:sz w:val="20"/>
          <w:szCs w:val="20"/>
          <w:lang w:eastAsia="zh-CN"/>
        </w:rPr>
        <w:t>currently or formerly</w:t>
      </w:r>
      <w:r w:rsidR="007F0A20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. </w:t>
      </w:r>
    </w:p>
    <w:p w14:paraId="419C0984" w14:textId="2B14DEFA" w:rsidR="00B7795D" w:rsidRPr="002A0E7B" w:rsidRDefault="00B7795D" w:rsidP="00162795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/>
          <w:sz w:val="20"/>
          <w:szCs w:val="20"/>
          <w:lang w:eastAsia="zh-CN"/>
        </w:rPr>
        <w:t>M</w:t>
      </w:r>
      <w:r w:rsidR="00D81791" w:rsidRPr="002A0E7B">
        <w:rPr>
          <w:rFonts w:ascii="Times New Roman" w:hAnsi="Times New Roman"/>
          <w:sz w:val="20"/>
          <w:szCs w:val="20"/>
          <w:lang w:eastAsia="zh-CN"/>
        </w:rPr>
        <w:t>en who have sex with men (MSM)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: Males, aged 18 or older, </w:t>
      </w:r>
      <w:r w:rsidR="00646810" w:rsidRPr="002A0E7B">
        <w:rPr>
          <w:rFonts w:ascii="Times New Roman" w:hAnsi="Times New Roman" w:hint="eastAsia"/>
          <w:sz w:val="20"/>
          <w:szCs w:val="20"/>
          <w:lang w:eastAsia="zh-CN"/>
        </w:rPr>
        <w:t>who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were engaged in oral or anal sex with</w:t>
      </w:r>
      <w:r w:rsidR="004D1715" w:rsidRPr="002A0E7B">
        <w:rPr>
          <w:rFonts w:ascii="Times New Roman" w:hAnsi="Times New Roman"/>
          <w:sz w:val="20"/>
          <w:szCs w:val="20"/>
          <w:lang w:eastAsia="zh-CN"/>
        </w:rPr>
        <w:t xml:space="preserve"> other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men during the last 12 months.</w:t>
      </w:r>
      <w:r w:rsidR="00ED0B21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</w:p>
    <w:p w14:paraId="4D669877" w14:textId="400E96DD" w:rsidR="00D81791" w:rsidRPr="002A0E7B" w:rsidRDefault="00162795" w:rsidP="00162795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 w:hint="eastAsia"/>
          <w:sz w:val="20"/>
          <w:szCs w:val="20"/>
          <w:lang w:eastAsia="zh-CN"/>
        </w:rPr>
        <w:t>S</w:t>
      </w:r>
      <w:r w:rsidR="00F74A6F" w:rsidRPr="002A0E7B">
        <w:rPr>
          <w:rFonts w:ascii="Times New Roman" w:hAnsi="Times New Roman"/>
          <w:sz w:val="20"/>
          <w:szCs w:val="20"/>
          <w:lang w:eastAsia="zh-CN"/>
        </w:rPr>
        <w:t xml:space="preserve">exual transmitted disease (STD) </w:t>
      </w:r>
      <w:r w:rsidR="00F74A6F" w:rsidRPr="002A0E7B">
        <w:rPr>
          <w:rFonts w:ascii="Times New Roman" w:hAnsi="Times New Roman" w:hint="eastAsia"/>
          <w:sz w:val="20"/>
          <w:szCs w:val="20"/>
          <w:lang w:eastAsia="zh-CN"/>
        </w:rPr>
        <w:t>outpatients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: Male </w:t>
      </w:r>
      <w:r w:rsidR="00BA3462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outpatients 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>who present</w:t>
      </w:r>
      <w:r w:rsidR="005607B6" w:rsidRPr="002A0E7B">
        <w:rPr>
          <w:rFonts w:ascii="Times New Roman" w:hAnsi="Times New Roman" w:hint="eastAsia"/>
          <w:sz w:val="20"/>
          <w:szCs w:val="20"/>
          <w:lang w:eastAsia="zh-CN"/>
        </w:rPr>
        <w:t>ed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at</w:t>
      </w:r>
      <w:r w:rsidR="0093228E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selected</w:t>
      </w:r>
      <w:r w:rsidR="001A1EB0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STD clinics </w:t>
      </w:r>
      <w:r w:rsidR="00126E68" w:rsidRPr="002A0E7B">
        <w:rPr>
          <w:rFonts w:ascii="Times New Roman" w:hAnsi="Times New Roman" w:hint="eastAsia"/>
          <w:sz w:val="20"/>
          <w:szCs w:val="20"/>
          <w:lang w:eastAsia="zh-CN"/>
        </w:rPr>
        <w:t>in Ningxia</w:t>
      </w:r>
      <w:r w:rsidR="00890FEA" w:rsidRPr="002A0E7B">
        <w:rPr>
          <w:rFonts w:ascii="Times New Roman" w:hAnsi="Times New Roman" w:hint="eastAsia"/>
          <w:sz w:val="20"/>
          <w:szCs w:val="20"/>
          <w:lang w:eastAsia="zh-CN"/>
        </w:rPr>
        <w:t>.</w:t>
      </w:r>
    </w:p>
    <w:p w14:paraId="54181849" w14:textId="6655251D" w:rsidR="0093228E" w:rsidRPr="002A0E7B" w:rsidRDefault="00071F02" w:rsidP="006D571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/>
          <w:sz w:val="20"/>
          <w:szCs w:val="20"/>
          <w:lang w:eastAsia="zh-CN"/>
        </w:rPr>
        <w:t>L</w:t>
      </w:r>
      <w:r w:rsidR="00D81791" w:rsidRPr="002A0E7B">
        <w:rPr>
          <w:rFonts w:ascii="Times New Roman" w:hAnsi="Times New Roman"/>
          <w:sz w:val="20"/>
          <w:szCs w:val="20"/>
          <w:lang w:eastAsia="zh-CN"/>
        </w:rPr>
        <w:t>ong-distance</w:t>
      </w:r>
      <w:r w:rsidR="00B13E31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truck drivers</w:t>
      </w:r>
      <w:r w:rsidR="0093228E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: </w:t>
      </w:r>
      <w:r w:rsidR="00B13E31" w:rsidRPr="002A0E7B">
        <w:rPr>
          <w:rFonts w:ascii="Times New Roman" w:hAnsi="Times New Roman" w:hint="eastAsia"/>
          <w:sz w:val="20"/>
          <w:szCs w:val="20"/>
          <w:lang w:eastAsia="zh-CN"/>
        </w:rPr>
        <w:t>Male truck drivers</w:t>
      </w:r>
      <w:r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  <w:r w:rsidR="007C24C4" w:rsidRPr="002A0E7B">
        <w:rPr>
          <w:rFonts w:ascii="Times New Roman" w:hAnsi="Times New Roman"/>
          <w:sz w:val="20"/>
          <w:szCs w:val="20"/>
          <w:lang w:eastAsia="zh-CN"/>
        </w:rPr>
        <w:t>who engaged</w:t>
      </w:r>
      <w:r w:rsidR="00653558" w:rsidRPr="002A0E7B">
        <w:rPr>
          <w:rFonts w:ascii="Times New Roman" w:hAnsi="Times New Roman"/>
          <w:sz w:val="20"/>
          <w:szCs w:val="20"/>
          <w:lang w:eastAsia="zh-CN"/>
        </w:rPr>
        <w:t xml:space="preserve"> in long-distance transportation, staying ov</w:t>
      </w:r>
      <w:r w:rsidR="000467D3" w:rsidRPr="002A0E7B">
        <w:rPr>
          <w:rFonts w:ascii="Times New Roman" w:hAnsi="Times New Roman"/>
          <w:sz w:val="20"/>
          <w:szCs w:val="20"/>
          <w:lang w:eastAsia="zh-CN"/>
        </w:rPr>
        <w:t>ernight away from home at least</w:t>
      </w:r>
      <w:r w:rsidR="00653558" w:rsidRPr="002A0E7B">
        <w:rPr>
          <w:rFonts w:ascii="Times New Roman" w:hAnsi="Times New Roman"/>
          <w:sz w:val="20"/>
          <w:szCs w:val="20"/>
          <w:lang w:eastAsia="zh-CN"/>
        </w:rPr>
        <w:t xml:space="preserve"> three times during the most recent past three months.</w:t>
      </w:r>
    </w:p>
    <w:p w14:paraId="7F8609EF" w14:textId="11E5ED8A" w:rsidR="001F4F24" w:rsidRPr="002A0E7B" w:rsidRDefault="00162795" w:rsidP="006D571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 w:hint="eastAsia"/>
          <w:sz w:val="20"/>
          <w:szCs w:val="20"/>
          <w:lang w:eastAsia="zh-CN"/>
        </w:rPr>
        <w:t>M</w:t>
      </w:r>
      <w:r w:rsidR="00F74A6F" w:rsidRPr="002A0E7B">
        <w:rPr>
          <w:rFonts w:ascii="Times New Roman" w:hAnsi="Times New Roman" w:hint="eastAsia"/>
          <w:sz w:val="20"/>
          <w:szCs w:val="20"/>
          <w:lang w:eastAsia="zh-CN"/>
        </w:rPr>
        <w:t>igratory populations</w:t>
      </w:r>
      <w:r w:rsidR="005607B6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: </w:t>
      </w:r>
      <w:r w:rsidR="00350C3A" w:rsidRPr="002A0E7B">
        <w:rPr>
          <w:rFonts w:ascii="Times New Roman" w:hAnsi="Times New Roman" w:hint="eastAsia"/>
          <w:sz w:val="20"/>
          <w:szCs w:val="20"/>
          <w:lang w:eastAsia="zh-CN"/>
        </w:rPr>
        <w:t>Individuals</w:t>
      </w:r>
      <w:r w:rsidR="007B062B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who</w:t>
      </w:r>
      <w:r w:rsidR="004D1715" w:rsidRPr="002A0E7B">
        <w:rPr>
          <w:rFonts w:ascii="Times New Roman" w:hAnsi="Times New Roman"/>
          <w:sz w:val="20"/>
          <w:szCs w:val="20"/>
          <w:lang w:eastAsia="zh-CN"/>
        </w:rPr>
        <w:t xml:space="preserve"> have</w:t>
      </w:r>
      <w:r w:rsidR="007B062B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work</w:t>
      </w:r>
      <w:r w:rsidR="00D81543" w:rsidRPr="002A0E7B">
        <w:rPr>
          <w:rFonts w:ascii="Times New Roman" w:hAnsi="Times New Roman" w:hint="eastAsia"/>
          <w:sz w:val="20"/>
          <w:szCs w:val="20"/>
          <w:lang w:eastAsia="zh-CN"/>
        </w:rPr>
        <w:t>ed</w:t>
      </w:r>
      <w:r w:rsidR="007B062B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in </w:t>
      </w:r>
      <w:r w:rsidR="007B062B" w:rsidRPr="002A0E7B">
        <w:rPr>
          <w:rFonts w:ascii="Times New Roman" w:hAnsi="Times New Roman"/>
          <w:sz w:val="20"/>
          <w:szCs w:val="20"/>
          <w:lang w:eastAsia="zh-CN"/>
        </w:rPr>
        <w:t>province</w:t>
      </w:r>
      <w:r w:rsidR="007B062B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s different from their </w:t>
      </w:r>
      <w:r w:rsidR="00D568FE" w:rsidRPr="002A0E7B">
        <w:rPr>
          <w:rFonts w:ascii="Times New Roman" w:hAnsi="Times New Roman" w:hint="eastAsia"/>
          <w:sz w:val="20"/>
          <w:szCs w:val="20"/>
          <w:lang w:eastAsia="zh-CN"/>
        </w:rPr>
        <w:t>registered residence</w:t>
      </w:r>
      <w:r w:rsidR="000A4CDA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during the past </w:t>
      </w:r>
      <w:r w:rsidR="00793CB1" w:rsidRPr="002A0E7B">
        <w:rPr>
          <w:rFonts w:ascii="Times New Roman" w:hAnsi="Times New Roman" w:hint="eastAsia"/>
          <w:sz w:val="20"/>
          <w:szCs w:val="20"/>
          <w:lang w:eastAsia="zh-CN"/>
        </w:rPr>
        <w:t>3</w:t>
      </w:r>
      <w:r w:rsidR="000A4CDA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years</w:t>
      </w:r>
      <w:r w:rsidR="0088718E" w:rsidRPr="002A0E7B">
        <w:rPr>
          <w:rFonts w:ascii="Times New Roman" w:hAnsi="Times New Roman" w:hint="eastAsia"/>
          <w:sz w:val="20"/>
          <w:szCs w:val="20"/>
          <w:lang w:eastAsia="zh-CN"/>
        </w:rPr>
        <w:t>. Cases of travelling, schooling, seeking medical treatment, and serving in the army were excluded.</w:t>
      </w:r>
    </w:p>
    <w:p w14:paraId="13AAD680" w14:textId="624C5B5F" w:rsidR="001100FE" w:rsidRPr="002A0E7B" w:rsidRDefault="00162795" w:rsidP="006D571B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/>
          <w:sz w:val="20"/>
          <w:szCs w:val="20"/>
          <w:lang w:eastAsia="zh-CN"/>
        </w:rPr>
      </w:pPr>
      <w:r w:rsidRPr="002A0E7B">
        <w:rPr>
          <w:rFonts w:ascii="Times New Roman" w:hAnsi="Times New Roman" w:hint="eastAsia"/>
          <w:sz w:val="20"/>
          <w:szCs w:val="20"/>
          <w:lang w:eastAsia="zh-CN"/>
        </w:rPr>
        <w:t>P</w:t>
      </w:r>
      <w:r w:rsidR="00F74A6F" w:rsidRPr="002A0E7B">
        <w:rPr>
          <w:rFonts w:ascii="Times New Roman" w:hAnsi="Times New Roman"/>
          <w:sz w:val="20"/>
          <w:szCs w:val="20"/>
          <w:lang w:eastAsia="zh-CN"/>
        </w:rPr>
        <w:t>regnant women</w:t>
      </w:r>
      <w:r w:rsidR="009F77DE" w:rsidRPr="002A0E7B">
        <w:rPr>
          <w:rFonts w:ascii="Times New Roman" w:hAnsi="Times New Roman" w:hint="eastAsia"/>
          <w:sz w:val="20"/>
          <w:szCs w:val="20"/>
          <w:lang w:eastAsia="zh-CN"/>
        </w:rPr>
        <w:t>: P</w:t>
      </w:r>
      <w:r w:rsidR="00343419" w:rsidRPr="002A0E7B">
        <w:rPr>
          <w:rFonts w:ascii="Times New Roman" w:hAnsi="Times New Roman" w:hint="eastAsia"/>
          <w:sz w:val="20"/>
          <w:szCs w:val="20"/>
          <w:lang w:eastAsia="zh-CN"/>
        </w:rPr>
        <w:t>regnant female</w:t>
      </w:r>
      <w:r w:rsidR="004D1715" w:rsidRPr="002A0E7B">
        <w:rPr>
          <w:rFonts w:ascii="Times New Roman" w:hAnsi="Times New Roman"/>
          <w:sz w:val="20"/>
          <w:szCs w:val="20"/>
          <w:lang w:eastAsia="zh-CN"/>
        </w:rPr>
        <w:t>s</w:t>
      </w:r>
      <w:r w:rsidR="00343419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who </w:t>
      </w:r>
      <w:r w:rsidR="00C03D24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were scheduled for </w:t>
      </w:r>
      <w:r w:rsidR="00C03D24" w:rsidRPr="002A0E7B">
        <w:rPr>
          <w:rFonts w:ascii="Times New Roman" w:hAnsi="Times New Roman"/>
          <w:sz w:val="20"/>
          <w:szCs w:val="20"/>
          <w:lang w:eastAsia="zh-CN"/>
        </w:rPr>
        <w:t>antenatal</w:t>
      </w:r>
      <w:r w:rsidR="00C03D24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care</w:t>
      </w:r>
      <w:r w:rsidR="00FD4D04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in certain hospitals</w:t>
      </w:r>
      <w:r w:rsidR="00AE345E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from </w:t>
      </w:r>
      <w:r w:rsidR="00800C0D" w:rsidRPr="002A0E7B">
        <w:rPr>
          <w:rFonts w:ascii="Times New Roman" w:hAnsi="Times New Roman" w:hint="eastAsia"/>
          <w:sz w:val="20"/>
          <w:szCs w:val="20"/>
          <w:lang w:eastAsia="zh-CN"/>
        </w:rPr>
        <w:t>June to December</w:t>
      </w:r>
      <w:r w:rsidR="00AE345E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2013</w:t>
      </w:r>
      <w:r w:rsidR="00FD4D04" w:rsidRPr="002A0E7B">
        <w:rPr>
          <w:rFonts w:ascii="Times New Roman" w:hAnsi="Times New Roman" w:hint="eastAsia"/>
          <w:sz w:val="20"/>
          <w:szCs w:val="20"/>
          <w:lang w:eastAsia="zh-CN"/>
        </w:rPr>
        <w:t>.</w:t>
      </w:r>
      <w:r w:rsidR="006D571B" w:rsidRPr="002A0E7B">
        <w:rPr>
          <w:rFonts w:ascii="Times New Roman" w:hAnsi="Times New Roman" w:hint="eastAsia"/>
          <w:sz w:val="20"/>
          <w:szCs w:val="20"/>
          <w:lang w:eastAsia="zh-CN"/>
        </w:rPr>
        <w:t xml:space="preserve"> </w:t>
      </w:r>
    </w:p>
    <w:p w14:paraId="5C209D0A" w14:textId="4AB589E4" w:rsidR="00F74A6F" w:rsidRPr="002A0E7B" w:rsidRDefault="00162795" w:rsidP="00D8154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hint="eastAsia"/>
          <w:sz w:val="20"/>
          <w:szCs w:val="20"/>
          <w:lang w:eastAsia="zh-CN"/>
        </w:rPr>
        <w:t>Y</w:t>
      </w:r>
      <w:r w:rsidR="00F74A6F" w:rsidRPr="002A0E7B">
        <w:rPr>
          <w:rFonts w:ascii="Times New Roman" w:hAnsi="Times New Roman"/>
          <w:sz w:val="20"/>
          <w:szCs w:val="20"/>
          <w:lang w:eastAsia="zh-CN"/>
        </w:rPr>
        <w:t>oung students</w:t>
      </w:r>
      <w:r w:rsidR="00ED3C98" w:rsidRPr="002A0E7B">
        <w:rPr>
          <w:rFonts w:ascii="Times New Roman" w:hAnsi="Times New Roman"/>
          <w:sz w:val="20"/>
          <w:szCs w:val="20"/>
          <w:lang w:eastAsia="zh-CN"/>
        </w:rPr>
        <w:t xml:space="preserve">: </w:t>
      </w:r>
      <w:r w:rsidR="009A2C73" w:rsidRPr="002A0E7B">
        <w:rPr>
          <w:rFonts w:ascii="Times New Roman" w:hAnsi="Times New Roman"/>
          <w:sz w:val="20"/>
          <w:szCs w:val="20"/>
          <w:lang w:eastAsia="zh-CN"/>
        </w:rPr>
        <w:t>S</w:t>
      </w:r>
      <w:r w:rsidR="00206566" w:rsidRPr="002A0E7B">
        <w:rPr>
          <w:rFonts w:ascii="Times New Roman" w:hAnsi="Times New Roman"/>
          <w:sz w:val="20"/>
          <w:szCs w:val="20"/>
          <w:lang w:eastAsia="zh-CN"/>
        </w:rPr>
        <w:t xml:space="preserve">tudents </w:t>
      </w:r>
      <w:r w:rsidR="00296975" w:rsidRPr="002A0E7B">
        <w:rPr>
          <w:rFonts w:ascii="Times New Roman" w:hAnsi="Times New Roman"/>
          <w:sz w:val="20"/>
          <w:szCs w:val="20"/>
          <w:lang w:eastAsia="zh-CN"/>
        </w:rPr>
        <w:t xml:space="preserve">registered </w:t>
      </w:r>
      <w:r w:rsidR="00E938C9" w:rsidRPr="002A0E7B">
        <w:rPr>
          <w:rFonts w:ascii="Times New Roman" w:hAnsi="Times New Roman"/>
          <w:sz w:val="20"/>
          <w:szCs w:val="20"/>
          <w:lang w:eastAsia="zh-CN"/>
        </w:rPr>
        <w:t xml:space="preserve">in local colleges and </w:t>
      </w:r>
      <w:r w:rsidR="00296975" w:rsidRPr="002A0E7B">
        <w:rPr>
          <w:rFonts w:ascii="Times New Roman" w:hAnsi="Times New Roman"/>
          <w:sz w:val="20"/>
          <w:szCs w:val="20"/>
          <w:lang w:eastAsia="zh-CN"/>
        </w:rPr>
        <w:t>technical schools</w:t>
      </w:r>
      <w:r w:rsidR="009A2C73" w:rsidRPr="002A0E7B">
        <w:rPr>
          <w:rFonts w:ascii="Times New Roman" w:hAnsi="Times New Roman"/>
          <w:sz w:val="20"/>
          <w:szCs w:val="20"/>
          <w:lang w:eastAsia="zh-CN"/>
        </w:rPr>
        <w:t xml:space="preserve"> from</w:t>
      </w:r>
      <w:r w:rsidR="00800C0D" w:rsidRPr="002A0E7B">
        <w:rPr>
          <w:rFonts w:ascii="Times New Roman" w:hAnsi="Times New Roman"/>
          <w:sz w:val="20"/>
          <w:szCs w:val="20"/>
          <w:lang w:eastAsia="zh-CN"/>
        </w:rPr>
        <w:t xml:space="preserve"> June to December </w:t>
      </w:r>
      <w:r w:rsidR="009A2C73" w:rsidRPr="002A0E7B">
        <w:rPr>
          <w:rFonts w:ascii="Times New Roman" w:hAnsi="Times New Roman"/>
          <w:sz w:val="20"/>
          <w:szCs w:val="20"/>
          <w:lang w:eastAsia="zh-CN"/>
        </w:rPr>
        <w:t>2013</w:t>
      </w:r>
      <w:r w:rsidR="00296975" w:rsidRPr="002A0E7B">
        <w:rPr>
          <w:rFonts w:ascii="Times New Roman" w:hAnsi="Times New Roman"/>
          <w:sz w:val="20"/>
          <w:szCs w:val="20"/>
          <w:lang w:eastAsia="zh-CN"/>
        </w:rPr>
        <w:t>.</w:t>
      </w:r>
      <w:r w:rsidR="006D571B" w:rsidRPr="002A0E7B">
        <w:rPr>
          <w:rFonts w:ascii="Times New Roman" w:hAnsi="Times New Roman"/>
          <w:sz w:val="20"/>
          <w:szCs w:val="20"/>
          <w:lang w:eastAsia="zh-CN"/>
        </w:rPr>
        <w:t xml:space="preserve"> </w:t>
      </w:r>
    </w:p>
    <w:p w14:paraId="6C54CAFD" w14:textId="77777777" w:rsidR="004D1715" w:rsidRDefault="004D1715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EC609AD" w14:textId="77777777" w:rsidR="0066562F" w:rsidRDefault="0066562F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E6DF43C" w14:textId="77777777" w:rsidR="0066562F" w:rsidRDefault="0066562F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B3F7917" w14:textId="77777777" w:rsidR="0066562F" w:rsidRDefault="0066562F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D153248" w14:textId="77777777" w:rsidR="0066562F" w:rsidRDefault="0066562F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136E693" w14:textId="77777777" w:rsidR="0066562F" w:rsidRDefault="0066562F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23856E5" w14:textId="77777777" w:rsidR="0066562F" w:rsidRPr="002A0E7B" w:rsidRDefault="0066562F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4474FCC6" w14:textId="265A2BF3" w:rsidR="00D1744C" w:rsidRPr="0066562F" w:rsidRDefault="00D1744C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66562F">
        <w:rPr>
          <w:rFonts w:ascii="Times New Roman" w:hAnsi="Times New Roman" w:cs="Times New Roman" w:hint="eastAsia"/>
          <w:b/>
          <w:sz w:val="20"/>
          <w:szCs w:val="20"/>
          <w:lang w:eastAsia="zh-CN"/>
        </w:rPr>
        <w:lastRenderedPageBreak/>
        <w:t>Supplementary information 2</w:t>
      </w:r>
    </w:p>
    <w:p w14:paraId="150ED426" w14:textId="77777777" w:rsidR="00E36F48" w:rsidRPr="002A0E7B" w:rsidRDefault="00E36F48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8DF528A" w14:textId="06AB159E" w:rsidR="007C2875" w:rsidRPr="002A0E7B" w:rsidRDefault="002F500B" w:rsidP="007C287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Section 1 Sequence</w:t>
      </w:r>
      <w:r w:rsid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 of NS5B and Core</w:t>
      </w:r>
    </w:p>
    <w:p w14:paraId="1130DFF8" w14:textId="11C7B394" w:rsidR="00DF1795" w:rsidRPr="002A0E7B" w:rsidRDefault="002A0E7B" w:rsidP="007C2875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NS5B and Core</w:t>
      </w:r>
      <w:r w:rsidR="00DF1795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regions are both commonly sequenced for HCV genotyping. Several studies have suggested that NS5B is the most reliable region in HCV </w:t>
      </w:r>
      <w:r w:rsidR="00DF1795" w:rsidRPr="002A0E7B">
        <w:rPr>
          <w:rFonts w:ascii="Times New Roman" w:hAnsi="Times New Roman" w:cs="Times New Roman"/>
          <w:sz w:val="20"/>
          <w:szCs w:val="20"/>
          <w:lang w:eastAsia="zh-CN"/>
        </w:rPr>
        <w:t>phylogenetic</w:t>
      </w:r>
      <w:r w:rsidR="00DF1795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analysis</w:t>
      </w:r>
      <w:r w:rsidR="00305237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305237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begin">
          <w:fldData xml:space="preserve">PEVuZE5vdGU+PENpdGU+PEF1dGhvcj5DYW50YWxvdWJlPC9BdXRob3I+PFllYXI+MjAwNjwvWWVh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=
</w:fldData>
        </w:fldChar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CITE </w:instrTex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begin">
          <w:fldData xml:space="preserve">PEVuZE5vdGU+PENpdGU+PEF1dGhvcj5DYW50YWxvdWJlPC9BdXRob3I+PFllYXI+MjAwNjwvWWVh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=
</w:fldData>
        </w:fldChar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CITE.DATA </w:instrText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  <w:r w:rsidR="00305237" w:rsidRPr="002A0E7B">
        <w:rPr>
          <w:rFonts w:ascii="Times New Roman" w:hAnsi="Times New Roman" w:cs="Times New Roman"/>
          <w:sz w:val="20"/>
          <w:szCs w:val="20"/>
          <w:lang w:eastAsia="zh-CN"/>
        </w:rPr>
      </w:r>
      <w:r w:rsidR="00305237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separate"/>
      </w:r>
      <w:r w:rsidR="00735E06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(Cantaloube</w:t>
      </w:r>
      <w:r w:rsidR="00735E06" w:rsidRPr="002A0E7B">
        <w:rPr>
          <w:rFonts w:ascii="Times New Roman" w:hAnsi="Times New Roman" w:cs="Times New Roman"/>
          <w:i/>
          <w:noProof/>
          <w:sz w:val="20"/>
          <w:szCs w:val="20"/>
          <w:lang w:eastAsia="zh-CN"/>
        </w:rPr>
        <w:t xml:space="preserve"> et al.</w:t>
      </w:r>
      <w:r w:rsidR="00735E06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, 2006)</w:t>
      </w:r>
      <w:r w:rsidR="00305237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  <w:r w:rsidR="00DF1795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.</w:t>
      </w:r>
      <w:r w:rsidR="00305237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Therefore, we sequenced both regions, and mainly used NS5B for genotyping.</w:t>
      </w:r>
    </w:p>
    <w:p w14:paraId="1B0CD82F" w14:textId="77777777" w:rsidR="00DF1795" w:rsidRPr="002A0E7B" w:rsidRDefault="00DF1795" w:rsidP="007C2875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F83FEC2" w14:textId="0F7F13A8" w:rsidR="007C2875" w:rsidRPr="002A0E7B" w:rsidRDefault="007C2875" w:rsidP="007C2875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Section 2 </w:t>
      </w:r>
      <w:r w:rsidR="00DF1795"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 xml:space="preserve">Measurement of agreement </w:t>
      </w:r>
    </w:p>
    <w:tbl>
      <w:tblPr>
        <w:tblStyle w:val="PlainTable51"/>
        <w:tblpPr w:leftFromText="180" w:rightFromText="180" w:vertAnchor="text" w:horzAnchor="page" w:tblpX="1626" w:tblpY="2814"/>
        <w:tblW w:w="8964" w:type="dxa"/>
        <w:tblLayout w:type="fixed"/>
        <w:tblLook w:val="04A0" w:firstRow="1" w:lastRow="0" w:firstColumn="1" w:lastColumn="0" w:noHBand="0" w:noVBand="1"/>
      </w:tblPr>
      <w:tblGrid>
        <w:gridCol w:w="1809"/>
        <w:gridCol w:w="683"/>
        <w:gridCol w:w="93"/>
        <w:gridCol w:w="615"/>
        <w:gridCol w:w="93"/>
        <w:gridCol w:w="474"/>
        <w:gridCol w:w="93"/>
        <w:gridCol w:w="567"/>
        <w:gridCol w:w="93"/>
        <w:gridCol w:w="616"/>
        <w:gridCol w:w="93"/>
        <w:gridCol w:w="616"/>
        <w:gridCol w:w="93"/>
        <w:gridCol w:w="616"/>
        <w:gridCol w:w="92"/>
        <w:gridCol w:w="616"/>
        <w:gridCol w:w="93"/>
        <w:gridCol w:w="615"/>
        <w:gridCol w:w="994"/>
      </w:tblGrid>
      <w:tr w:rsidR="00141BA6" w:rsidRPr="002A0E7B" w14:paraId="59CEB5E9" w14:textId="77777777" w:rsidTr="00141B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03B93" w14:textId="7A473A0A" w:rsidR="00141BA6" w:rsidRPr="002A0E7B" w:rsidRDefault="00922515" w:rsidP="0092251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zh-CN"/>
              </w:rPr>
              <w:t>Core</w:t>
            </w:r>
          </w:p>
        </w:tc>
        <w:tc>
          <w:tcPr>
            <w:tcW w:w="7155" w:type="dxa"/>
            <w:gridSpan w:val="18"/>
            <w:tcBorders>
              <w:top w:val="single" w:sz="4" w:space="0" w:color="auto"/>
            </w:tcBorders>
          </w:tcPr>
          <w:p w14:paraId="078A2589" w14:textId="77777777" w:rsidR="00141BA6" w:rsidRPr="002A0E7B" w:rsidRDefault="00141BA6" w:rsidP="00141BA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i w:val="0"/>
                <w:iCs w:val="0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b/>
                <w:sz w:val="20"/>
                <w:lang w:eastAsia="zh-CN"/>
              </w:rPr>
              <w:t>NS5B</w:t>
            </w:r>
          </w:p>
        </w:tc>
      </w:tr>
      <w:tr w:rsidR="00141BA6" w:rsidRPr="002A0E7B" w14:paraId="1F265E56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8DE0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zh-CN"/>
              </w:rPr>
            </w:pP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A93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1a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3AFD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1b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8CDBA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2a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6642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2b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DE67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3a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4C287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3b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75D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6a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05130F7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i/>
                <w:lang w:eastAsia="zh-CN"/>
              </w:rPr>
              <w:t>6b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6ED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6u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094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i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i/>
                <w:lang w:eastAsia="zh-CN"/>
              </w:rPr>
              <w:t>Total</w:t>
            </w:r>
          </w:p>
        </w:tc>
      </w:tr>
      <w:tr w:rsidR="00141BA6" w:rsidRPr="002A0E7B" w14:paraId="3B06F156" w14:textId="77777777" w:rsidTr="00141B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FDC5C9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a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B9980DE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3AF19E1D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24B93BA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86F3492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D406B07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B56C8E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B662C31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14:paraId="49BA51AE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C600C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205D6C0D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</w:tr>
      <w:tr w:rsidR="00141BA6" w:rsidRPr="002A0E7B" w14:paraId="278037AD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653614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1b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D85BD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4C47C78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8BF6FD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noWrap/>
            <w:vAlign w:val="center"/>
            <w:hideMark/>
          </w:tcPr>
          <w:p w14:paraId="63339D52" w14:textId="77777777" w:rsidR="00141BA6" w:rsidRPr="002A0E7B" w:rsidRDefault="00141BA6" w:rsidP="00141BA6">
            <w:pPr>
              <w:spacing w:line="360" w:lineRule="auto"/>
              <w:ind w:rightChars="-24" w:right="-5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E272E6D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02CEB0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64261A8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708" w:type="dxa"/>
            <w:gridSpan w:val="2"/>
          </w:tcPr>
          <w:p w14:paraId="1BA9679D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CF8B5FF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6AC7C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19</w:t>
            </w:r>
          </w:p>
        </w:tc>
      </w:tr>
      <w:tr w:rsidR="00141BA6" w:rsidRPr="002A0E7B" w14:paraId="540D60B5" w14:textId="77777777" w:rsidTr="00141B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E4BBD7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a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0718B2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14B4C9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60C6144C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660" w:type="dxa"/>
            <w:gridSpan w:val="2"/>
            <w:noWrap/>
            <w:vAlign w:val="center"/>
            <w:hideMark/>
          </w:tcPr>
          <w:p w14:paraId="2A05807A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01E8C22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1EF2B697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0538835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7F9D52C9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517DDAAF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3B5A8B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</w:tr>
      <w:tr w:rsidR="00141BA6" w:rsidRPr="002A0E7B" w14:paraId="62EA8D4E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43F445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2b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9FEBFD9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D12DE4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7E6C3C2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3AF09B28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B7D116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4811FF13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573677F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67566D0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79A22D3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DAD783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</w:tr>
      <w:tr w:rsidR="00141BA6" w:rsidRPr="002A0E7B" w14:paraId="79F71F91" w14:textId="77777777" w:rsidTr="00141B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B3BDEAC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a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2DA578F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D5DD215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3512DE6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noWrap/>
            <w:vAlign w:val="center"/>
            <w:hideMark/>
          </w:tcPr>
          <w:p w14:paraId="5C5A81DB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17349C55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6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85E3754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317D722D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3491E7F6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5C7CAA5F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A0EED5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7</w:t>
            </w:r>
          </w:p>
        </w:tc>
      </w:tr>
      <w:tr w:rsidR="00141BA6" w:rsidRPr="002A0E7B" w14:paraId="747B3A50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82F4BD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3b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2F3C243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C7068BF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4F6F2A2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noWrap/>
            <w:vAlign w:val="center"/>
            <w:hideMark/>
          </w:tcPr>
          <w:p w14:paraId="76B0C792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6E52F1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70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514C535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5</w:t>
            </w: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7826A757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</w:tcPr>
          <w:p w14:paraId="7DEEBA4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4A6D116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42887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0</w:t>
            </w:r>
          </w:p>
        </w:tc>
      </w:tr>
      <w:tr w:rsidR="00141BA6" w:rsidRPr="002A0E7B" w14:paraId="4BCDC38E" w14:textId="77777777" w:rsidTr="00141B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6790886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6a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C48C116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E2462F9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1</w:t>
            </w: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04F5DF93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noWrap/>
            <w:vAlign w:val="center"/>
            <w:hideMark/>
          </w:tcPr>
          <w:p w14:paraId="678EBA4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98D389E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69C1E4C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shd w:val="clear" w:color="auto" w:fill="BFBFBF" w:themeFill="background1" w:themeFillShade="BF"/>
            <w:noWrap/>
            <w:vAlign w:val="center"/>
            <w:hideMark/>
          </w:tcPr>
          <w:p w14:paraId="4E72AF43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708" w:type="dxa"/>
            <w:gridSpan w:val="2"/>
          </w:tcPr>
          <w:p w14:paraId="20BA78AE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  <w:hideMark/>
          </w:tcPr>
          <w:p w14:paraId="2CB46ECC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0B5BCE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7</w:t>
            </w:r>
          </w:p>
        </w:tc>
      </w:tr>
      <w:tr w:rsidR="00141BA6" w:rsidRPr="002A0E7B" w14:paraId="5540282D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</w:tcPr>
          <w:p w14:paraId="2FD3F0A2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 w:hint="eastAsia"/>
                <w:sz w:val="20"/>
                <w:lang w:eastAsia="zh-CN"/>
              </w:rPr>
              <w:t>6b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</w:tcPr>
          <w:p w14:paraId="70C34CB7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</w:tcPr>
          <w:p w14:paraId="0F630ED5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noWrap/>
            <w:vAlign w:val="center"/>
          </w:tcPr>
          <w:p w14:paraId="663CA8B7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noWrap/>
            <w:vAlign w:val="center"/>
          </w:tcPr>
          <w:p w14:paraId="40215C2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</w:tcPr>
          <w:p w14:paraId="5ADA3989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</w:tcPr>
          <w:p w14:paraId="00DE1B09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</w:tcPr>
          <w:p w14:paraId="63BFC8B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shd w:val="clear" w:color="auto" w:fill="BFBFBF" w:themeFill="background1" w:themeFillShade="BF"/>
          </w:tcPr>
          <w:p w14:paraId="4F83E0E8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0</w:t>
            </w: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noWrap/>
            <w:vAlign w:val="center"/>
          </w:tcPr>
          <w:p w14:paraId="11581414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</w:tcPr>
          <w:p w14:paraId="7B06F70A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0</w:t>
            </w:r>
          </w:p>
        </w:tc>
      </w:tr>
      <w:tr w:rsidR="00141BA6" w:rsidRPr="002A0E7B" w14:paraId="1353655E" w14:textId="77777777" w:rsidTr="00141BA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5235C5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6u</w:t>
            </w:r>
          </w:p>
        </w:tc>
        <w:tc>
          <w:tcPr>
            <w:tcW w:w="683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E57DDE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C1A6312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noWrap/>
            <w:vAlign w:val="center"/>
            <w:hideMark/>
          </w:tcPr>
          <w:p w14:paraId="7B5796EF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noWrap/>
            <w:vAlign w:val="center"/>
            <w:hideMark/>
          </w:tcPr>
          <w:p w14:paraId="6A46472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2524BEF2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0DBE159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noWrap/>
            <w:vAlign w:val="center"/>
            <w:hideMark/>
          </w:tcPr>
          <w:p w14:paraId="504F2D3A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708" w:type="dxa"/>
            <w:gridSpan w:val="2"/>
            <w:shd w:val="clear" w:color="auto" w:fill="FFFFFF" w:themeFill="background1"/>
          </w:tcPr>
          <w:p w14:paraId="0886EF14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B8E800C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</w:t>
            </w:r>
          </w:p>
        </w:tc>
        <w:tc>
          <w:tcPr>
            <w:tcW w:w="99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D32586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</w:tr>
      <w:tr w:rsidR="00141BA6" w:rsidRPr="002A0E7B" w14:paraId="76D36BD5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6478E8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Unclassified</w:t>
            </w:r>
          </w:p>
        </w:tc>
        <w:tc>
          <w:tcPr>
            <w:tcW w:w="68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7F00C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14D7104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2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2F5778F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66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3DF88004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153F5D8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0D0B1186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3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7CAC020A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708" w:type="dxa"/>
            <w:gridSpan w:val="2"/>
            <w:tcBorders>
              <w:bottom w:val="single" w:sz="4" w:space="0" w:color="auto"/>
            </w:tcBorders>
          </w:tcPr>
          <w:p w14:paraId="6DD74675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F2A8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9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88167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22</w:t>
            </w:r>
          </w:p>
        </w:tc>
      </w:tr>
      <w:tr w:rsidR="00141BA6" w:rsidRPr="002A0E7B" w14:paraId="6A8DCE8B" w14:textId="77777777" w:rsidTr="00141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CD3F3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sz w:val="20"/>
                <w:lang w:eastAsia="zh-CN"/>
              </w:rPr>
              <w:t>Total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BBD7A2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C5133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2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D3C1DC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6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C0CE77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D9840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32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86B41B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83605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5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FD18DD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8EDC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846B8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79</w:t>
            </w:r>
          </w:p>
        </w:tc>
      </w:tr>
      <w:tr w:rsidR="00141BA6" w:rsidRPr="002A0E7B" w14:paraId="462C6AA1" w14:textId="77777777" w:rsidTr="00141B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399232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/>
                <w:b/>
                <w:sz w:val="20"/>
                <w:lang w:eastAsia="zh-CN"/>
              </w:rPr>
              <w:t>Consistency</w:t>
            </w:r>
            <w:r w:rsidRPr="002A0E7B">
              <w:rPr>
                <w:rFonts w:ascii="Times New Roman" w:eastAsia="Times New Roman" w:hAnsi="Times New Roman" w:cs="Times New Roman" w:hint="eastAsia"/>
                <w:b/>
                <w:sz w:val="20"/>
                <w:lang w:eastAsia="zh-CN"/>
              </w:rPr>
              <w:t xml:space="preserve"> rate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AA70F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BD782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7F6C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83962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24FA51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A3B14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5691B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2E2001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E8F1E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155A0C" w14:textId="77777777" w:rsidR="00141BA6" w:rsidRPr="002A0E7B" w:rsidRDefault="00141BA6" w:rsidP="00141BA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68.42</w:t>
            </w: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%</w:t>
            </w:r>
          </w:p>
        </w:tc>
      </w:tr>
      <w:tr w:rsidR="00141BA6" w:rsidRPr="002A0E7B" w14:paraId="5D231AF2" w14:textId="77777777" w:rsidTr="00141BA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038E63" w14:textId="77777777" w:rsidR="00141BA6" w:rsidRPr="002A0E7B" w:rsidRDefault="00141BA6" w:rsidP="00141BA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lang w:eastAsia="zh-CN"/>
              </w:rPr>
            </w:pPr>
            <w:r w:rsidRPr="002A0E7B">
              <w:rPr>
                <w:rFonts w:ascii="Times New Roman" w:eastAsia="Times New Roman" w:hAnsi="Times New Roman" w:cs="Times New Roman" w:hint="eastAsia"/>
                <w:b/>
                <w:sz w:val="20"/>
                <w:lang w:eastAsia="zh-CN"/>
              </w:rPr>
              <w:t>Kappa test</w:t>
            </w:r>
          </w:p>
        </w:tc>
        <w:tc>
          <w:tcPr>
            <w:tcW w:w="6161" w:type="dxa"/>
            <w:gridSpan w:val="1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7A3504" w14:textId="77777777" w:rsidR="00141BA6" w:rsidRPr="002A0E7B" w:rsidRDefault="00141BA6" w:rsidP="00141B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theme="minorBidi"/>
                <w:color w:val="000000"/>
                <w:lang w:eastAsia="zh-CN"/>
              </w:rPr>
            </w:pP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 xml:space="preserve">Kappa-value = 0.598 (95% CI </w:t>
            </w: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>0.437</w:t>
            </w: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 xml:space="preserve"> -</w:t>
            </w:r>
            <w:r w:rsidRPr="002A0E7B">
              <w:rPr>
                <w:rFonts w:ascii="Times New Roman" w:eastAsia="Times New Roman" w:hAnsi="Times New Roman"/>
                <w:color w:val="000000"/>
                <w:lang w:eastAsia="zh-CN"/>
              </w:rPr>
              <w:t xml:space="preserve"> 0.75</w:t>
            </w:r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8)</w:t>
            </w:r>
          </w:p>
          <w:p w14:paraId="1B50DE7B" w14:textId="77777777" w:rsidR="00141BA6" w:rsidRPr="002A0E7B" w:rsidRDefault="00141BA6" w:rsidP="00141BA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  <w:proofErr w:type="gramStart"/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p</w:t>
            </w:r>
            <w:proofErr w:type="gramEnd"/>
            <w:r w:rsidRPr="002A0E7B">
              <w:rPr>
                <w:rFonts w:ascii="Times New Roman" w:eastAsia="Times New Roman" w:hAnsi="Times New Roman" w:hint="eastAsia"/>
                <w:color w:val="000000"/>
                <w:lang w:eastAsia="zh-CN"/>
              </w:rPr>
              <w:t>-value &lt; 0.0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0873CA43" w14:textId="77777777" w:rsidR="00141BA6" w:rsidRPr="002A0E7B" w:rsidRDefault="00141BA6" w:rsidP="00141BA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lang w:eastAsia="zh-CN"/>
              </w:rPr>
            </w:pPr>
          </w:p>
        </w:tc>
      </w:tr>
    </w:tbl>
    <w:p w14:paraId="4A751515" w14:textId="6D65B0ED" w:rsidR="007C2875" w:rsidRPr="002A0E7B" w:rsidRDefault="007C2875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We tested the agreement of two genotyping methods based on N</w:t>
      </w:r>
      <w:r w:rsidR="00922515">
        <w:rPr>
          <w:rFonts w:ascii="Times New Roman" w:hAnsi="Times New Roman" w:cs="Times New Roman" w:hint="eastAsia"/>
          <w:sz w:val="20"/>
          <w:szCs w:val="20"/>
          <w:lang w:eastAsia="zh-CN"/>
        </w:rPr>
        <w:t>S5B and Core</w:t>
      </w:r>
      <w:r w:rsidR="007E3861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by Kappa values</w:t>
      </w:r>
      <w:r w:rsidR="006011BC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6011BC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begin"/>
      </w:r>
      <w:r w:rsidR="00735E06" w:rsidRPr="002A0E7B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CITE &lt;EndNote&gt;&lt;Cite&gt;&lt;Author&gt;Landis&lt;/Author&gt;&lt;Year&gt;1977&lt;/Year&gt;&lt;RecNum&gt;637&lt;/RecNum&gt;&lt;DisplayText&gt;(Landis &amp;amp; Koch, 1977)&lt;/DisplayText&gt;&lt;record&gt;&lt;rec-number&gt;637&lt;/rec-number&gt;&lt;foreign-keys&gt;&lt;key app="EN" db-id="ppzsfa09rdrrtjeexxk5ww0iev5wrzex5azr" timestamp="1464423279"&gt;637&lt;/key&gt;&lt;/foreign-keys&gt;&lt;ref-type name="Journal Article"&gt;17&lt;/ref-type&gt;&lt;contributors&gt;&lt;authors&gt;&lt;author&gt;Landis, J. R.&lt;/author&gt;&lt;author&gt;Koch, G. G.&lt;/author&gt;&lt;/authors&gt;&lt;/contributors&gt;&lt;titles&gt;&lt;title&gt;The measurement of observer agreement for categorical data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159-74&lt;/pages&gt;&lt;volume&gt;33&lt;/volume&gt;&lt;number&gt;1&lt;/number&gt;&lt;edition&gt;1977/03/01&lt;/edition&gt;&lt;keywords&gt;&lt;keyword&gt;Humans&lt;/keyword&gt;&lt;keyword&gt;Multiple Sclerosis/*diagnosis&lt;/keyword&gt;&lt;keyword&gt;*Statistics as Topic&lt;/keyword&gt;&lt;/keywords&gt;&lt;dates&gt;&lt;year&gt;1977&lt;/year&gt;&lt;pub-dates&gt;&lt;date&gt;Mar&lt;/date&gt;&lt;/pub-dates&gt;&lt;/dates&gt;&lt;isbn&gt;0006-341X (Print)&amp;#xD;0006-341x&lt;/isbn&gt;&lt;accession-num&gt;843571&lt;/accession-num&gt;&lt;urls&gt;&lt;/urls&gt;&lt;remote-database-provider&gt;Nlm&lt;/remote-database-provider&gt;&lt;language&gt;eng&lt;/language&gt;&lt;/record&gt;&lt;/Cite&gt;&lt;/EndNote&gt;</w:instrText>
      </w:r>
      <w:r w:rsidR="006011BC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separate"/>
      </w:r>
      <w:r w:rsidR="00735E06"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t>(Landis &amp; Koch, 1977)</w:t>
      </w:r>
      <w:r w:rsidR="006011BC"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  <w:r w:rsidR="007E3861"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. A p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-value below 0.05 was considered as statistically significant. The extent of agreement is judged as follows: if Kappa is less than 0,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no agreemen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if 0-0.2,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slight agreemen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if 0.2-0.4,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fair agreemen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if 0.4-0.6,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moderate agreemen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if 0.6-0.8,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substantial agreemen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, and if 0.8-1.0,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“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almost perfect agreement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”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In most cases, two methods with a Kappa value over 0.6 are concluded as in </w: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t>consistency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. </w:t>
      </w:r>
    </w:p>
    <w:p w14:paraId="08B69F33" w14:textId="77777777" w:rsidR="007C2875" w:rsidRPr="002A0E7B" w:rsidRDefault="007C2875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6AEEBBF" w14:textId="3A0F0E61" w:rsidR="00464FB5" w:rsidRPr="002A0E7B" w:rsidRDefault="00464FB5" w:rsidP="00597AEF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2A0E7B">
        <w:rPr>
          <w:rFonts w:ascii="Times New Roman" w:hAnsi="Times New Roman" w:cs="Times New Roman"/>
          <w:b/>
          <w:sz w:val="20"/>
          <w:szCs w:val="20"/>
          <w:lang w:eastAsia="zh-CN"/>
        </w:rPr>
        <w:t>Table S</w:t>
      </w:r>
      <w:r w:rsidR="00827732" w:rsidRPr="002A0E7B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1</w:t>
      </w:r>
      <w:r w:rsidRPr="002A0E7B">
        <w:rPr>
          <w:rFonts w:ascii="Times New Roman" w:hAnsi="Times New Roman" w:cs="Times New Roman"/>
          <w:b/>
          <w:sz w:val="20"/>
          <w:szCs w:val="20"/>
          <w:lang w:eastAsia="zh-CN"/>
        </w:rPr>
        <w:t>. Comparing HCV ge</w:t>
      </w:r>
      <w:r w:rsidR="00922515">
        <w:rPr>
          <w:rFonts w:ascii="Times New Roman" w:hAnsi="Times New Roman" w:cs="Times New Roman"/>
          <w:b/>
          <w:sz w:val="20"/>
          <w:szCs w:val="20"/>
          <w:lang w:eastAsia="zh-CN"/>
        </w:rPr>
        <w:t>notyping results between the Core</w:t>
      </w:r>
      <w:r w:rsidRPr="002A0E7B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and NS5B regions.</w:t>
      </w:r>
    </w:p>
    <w:p w14:paraId="0F96DE4C" w14:textId="77777777" w:rsidR="00464FB5" w:rsidRPr="002A0E7B" w:rsidRDefault="00464FB5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9993C67" w14:textId="77777777" w:rsidR="00464FB5" w:rsidRPr="002A0E7B" w:rsidRDefault="00464FB5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2D63F27" w14:textId="77777777" w:rsidR="00464FB5" w:rsidRPr="002A0E7B" w:rsidRDefault="00464FB5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B474735" w14:textId="77777777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4ED69A7" w14:textId="77777777" w:rsidR="00E36F48" w:rsidRDefault="00E36F48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6CD8F01" w14:textId="77777777" w:rsidR="00141BA6" w:rsidRDefault="00141BA6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839F51E" w14:textId="43B8C87B" w:rsidR="0065179B" w:rsidRPr="0066562F" w:rsidRDefault="0065179B" w:rsidP="00E36F4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66562F">
        <w:rPr>
          <w:rFonts w:ascii="Times New Roman" w:hAnsi="Times New Roman" w:cs="Times New Roman" w:hint="eastAsia"/>
          <w:b/>
          <w:sz w:val="20"/>
          <w:szCs w:val="20"/>
          <w:lang w:eastAsia="zh-CN"/>
        </w:rPr>
        <w:lastRenderedPageBreak/>
        <w:t>Supplementary information 3</w:t>
      </w:r>
    </w:p>
    <w:p w14:paraId="0235FFEF" w14:textId="77777777" w:rsidR="006011BC" w:rsidRPr="0066562F" w:rsidRDefault="006011BC" w:rsidP="00E36F4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14:paraId="52FB202E" w14:textId="24468EDC" w:rsidR="00E36F48" w:rsidRPr="0066562F" w:rsidRDefault="00E36F48" w:rsidP="00E36F48">
      <w:pPr>
        <w:spacing w:line="36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66562F">
        <w:rPr>
          <w:rFonts w:ascii="Times New Roman" w:hAnsi="Times New Roman" w:cs="Times New Roman"/>
          <w:b/>
          <w:sz w:val="20"/>
          <w:szCs w:val="20"/>
          <w:lang w:eastAsia="zh-CN"/>
        </w:rPr>
        <w:t>Table S</w:t>
      </w:r>
      <w:r w:rsidR="00827732" w:rsidRPr="0066562F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2</w:t>
      </w:r>
      <w:r w:rsidR="00A436DF" w:rsidRPr="0066562F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. </w:t>
      </w:r>
      <w:proofErr w:type="gramStart"/>
      <w:r w:rsidR="00A436DF" w:rsidRPr="0066562F">
        <w:rPr>
          <w:rFonts w:ascii="Times New Roman" w:hAnsi="Times New Roman" w:cs="Times New Roman"/>
          <w:b/>
          <w:sz w:val="20"/>
          <w:szCs w:val="20"/>
          <w:lang w:eastAsia="zh-CN"/>
        </w:rPr>
        <w:t>NS5B and Core</w:t>
      </w:r>
      <w:r w:rsidRPr="0066562F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region-specific primers</w:t>
      </w:r>
      <w:r w:rsidR="002D793C" w:rsidRPr="0066562F">
        <w:rPr>
          <w:rFonts w:ascii="Times New Roman" w:hAnsi="Times New Roman" w:cs="Times New Roman" w:hint="eastAsia"/>
          <w:b/>
          <w:sz w:val="20"/>
          <w:szCs w:val="20"/>
          <w:lang w:eastAsia="zh-CN"/>
        </w:rPr>
        <w:t>.</w:t>
      </w:r>
      <w:proofErr w:type="gramEnd"/>
    </w:p>
    <w:tbl>
      <w:tblPr>
        <w:tblpPr w:leftFromText="180" w:rightFromText="180" w:vertAnchor="page" w:horzAnchor="page" w:tblpX="1373" w:tblpY="2881"/>
        <w:tblW w:w="9313" w:type="dxa"/>
        <w:tblLayout w:type="fixed"/>
        <w:tblLook w:val="0000" w:firstRow="0" w:lastRow="0" w:firstColumn="0" w:lastColumn="0" w:noHBand="0" w:noVBand="0"/>
      </w:tblPr>
      <w:tblGrid>
        <w:gridCol w:w="959"/>
        <w:gridCol w:w="1277"/>
        <w:gridCol w:w="4195"/>
        <w:gridCol w:w="1323"/>
        <w:gridCol w:w="665"/>
        <w:gridCol w:w="894"/>
      </w:tblGrid>
      <w:tr w:rsidR="00DB4D42" w:rsidRPr="002A0E7B" w14:paraId="5907CDD4" w14:textId="77777777" w:rsidTr="00A436DF">
        <w:trPr>
          <w:trHeight w:val="67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2E04E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  <w:t>Region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3C934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  <w:t>Primer</w:t>
            </w: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ACAEC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  <w:t>Sequenc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7A351" w14:textId="31E9F9E9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  <w:t>Loci</w:t>
            </w:r>
            <w:r w:rsidR="002D793C">
              <w:rPr>
                <w:rFonts w:ascii="Times New Roman" w:hAnsi="Times New Roman" w:cs="Times New Roman" w:hint="eastAsia"/>
                <w:b/>
                <w:i/>
                <w:kern w:val="21"/>
                <w:sz w:val="20"/>
                <w:szCs w:val="20"/>
              </w:rPr>
              <w:t>*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11D42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  <w:t xml:space="preserve">Size 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C6E15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b/>
                <w:i/>
                <w:kern w:val="21"/>
                <w:sz w:val="20"/>
                <w:szCs w:val="20"/>
              </w:rPr>
              <w:t>Notes</w:t>
            </w:r>
          </w:p>
        </w:tc>
      </w:tr>
      <w:tr w:rsidR="00DB4D42" w:rsidRPr="002A0E7B" w14:paraId="5182B794" w14:textId="77777777" w:rsidTr="00A436DF">
        <w:trPr>
          <w:trHeight w:val="381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1B7032AE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0" w:name="_Hlk436905095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NS5B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50FEF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1" w:name="OLE_LINK11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NS5B R1</w:t>
            </w:r>
            <w:bookmarkEnd w:id="1"/>
          </w:p>
        </w:tc>
        <w:tc>
          <w:tcPr>
            <w:tcW w:w="419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510BAE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2" w:name="OLE_LINK4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CTACCCCTACRGSRAGYAGGAGTAGGC</w:t>
            </w:r>
            <w:bookmarkEnd w:id="2"/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39F377" w14:textId="42DA2EFA" w:rsidR="00DB4D42" w:rsidRPr="002A0E7B" w:rsidRDefault="00AE509E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color w:val="auto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color w:val="auto"/>
                <w:kern w:val="21"/>
                <w:sz w:val="20"/>
                <w:szCs w:val="20"/>
              </w:rPr>
              <w:t>9325-93</w:t>
            </w:r>
            <w:r w:rsidR="008C4A94" w:rsidRPr="002A0E7B">
              <w:rPr>
                <w:rFonts w:ascii="Times New Roman" w:hAnsi="Times New Roman" w:cs="Times New Roman" w:hint="eastAsia"/>
                <w:color w:val="auto"/>
                <w:kern w:val="21"/>
                <w:sz w:val="20"/>
                <w:szCs w:val="20"/>
              </w:rPr>
              <w:t>51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E13BD" w14:textId="5B662F49" w:rsidR="00DB4D42" w:rsidRPr="002A0E7B" w:rsidRDefault="00ED2A71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1038</w:t>
            </w:r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 </w:t>
            </w:r>
            <w:proofErr w:type="spellStart"/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882F13" w14:textId="7981580B" w:rsidR="00DB4D42" w:rsidRPr="002A0E7B" w:rsidRDefault="00DB4D42" w:rsidP="005D5650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External </w:t>
            </w:r>
            <w:r w:rsidR="005D5650"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reverse</w:t>
            </w:r>
          </w:p>
        </w:tc>
      </w:tr>
      <w:tr w:rsidR="00DB4D42" w:rsidRPr="002A0E7B" w14:paraId="471D5D86" w14:textId="77777777" w:rsidTr="00A436DF">
        <w:trPr>
          <w:trHeight w:val="22"/>
        </w:trPr>
        <w:tc>
          <w:tcPr>
            <w:tcW w:w="959" w:type="dxa"/>
            <w:vMerge/>
            <w:vAlign w:val="center"/>
          </w:tcPr>
          <w:p w14:paraId="1EC99424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3644E7B8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3" w:name="OLE_LINK12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NS5B R2</w:t>
            </w:r>
            <w:bookmarkEnd w:id="3"/>
          </w:p>
        </w:tc>
        <w:tc>
          <w:tcPr>
            <w:tcW w:w="4195" w:type="dxa"/>
            <w:vAlign w:val="center"/>
          </w:tcPr>
          <w:p w14:paraId="0C7A51FE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4" w:name="OLE_LINK3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GRGCMYGRGACACGCTGTGATASATGTC</w:t>
            </w:r>
            <w:bookmarkEnd w:id="4"/>
          </w:p>
        </w:tc>
        <w:tc>
          <w:tcPr>
            <w:tcW w:w="1323" w:type="dxa"/>
            <w:vAlign w:val="center"/>
          </w:tcPr>
          <w:p w14:paraId="4BA83013" w14:textId="3093D7F5" w:rsidR="00DB4D42" w:rsidRPr="002A0E7B" w:rsidRDefault="00AE509E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A0E7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276-9303</w:t>
            </w:r>
          </w:p>
        </w:tc>
        <w:tc>
          <w:tcPr>
            <w:tcW w:w="665" w:type="dxa"/>
            <w:vMerge/>
            <w:shd w:val="clear" w:color="auto" w:fill="auto"/>
            <w:vAlign w:val="center"/>
          </w:tcPr>
          <w:p w14:paraId="0E492897" w14:textId="77777777" w:rsidR="00DB4D42" w:rsidRPr="002A0E7B" w:rsidRDefault="00DB4D42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27A6DA9C" w14:textId="27F5A342" w:rsidR="00DB4D42" w:rsidRPr="002A0E7B" w:rsidRDefault="005D5650" w:rsidP="005D56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nter</w:t>
            </w:r>
            <w:r w:rsidR="00DB4D42" w:rsidRPr="002A0E7B">
              <w:rPr>
                <w:rFonts w:ascii="Times New Roman" w:hAnsi="Times New Roman" w:cs="Times New Roman"/>
                <w:sz w:val="20"/>
                <w:szCs w:val="20"/>
              </w:rPr>
              <w:t>nal reverse</w:t>
            </w:r>
          </w:p>
        </w:tc>
      </w:tr>
      <w:tr w:rsidR="00DB4D42" w:rsidRPr="002A0E7B" w14:paraId="5C1D2845" w14:textId="77777777" w:rsidTr="00A436DF">
        <w:trPr>
          <w:trHeight w:val="22"/>
        </w:trPr>
        <w:tc>
          <w:tcPr>
            <w:tcW w:w="959" w:type="dxa"/>
            <w:vMerge/>
            <w:vAlign w:val="center"/>
          </w:tcPr>
          <w:p w14:paraId="4C99C920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42C5BC99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NS5B F1</w:t>
            </w:r>
          </w:p>
        </w:tc>
        <w:tc>
          <w:tcPr>
            <w:tcW w:w="4195" w:type="dxa"/>
            <w:shd w:val="clear" w:color="auto" w:fill="F2F2F2" w:themeFill="background1" w:themeFillShade="F2"/>
            <w:vAlign w:val="center"/>
          </w:tcPr>
          <w:p w14:paraId="36E1099B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GGSTTYTCGTATGAYACCMGBTGYTTTGA</w:t>
            </w:r>
          </w:p>
        </w:tc>
        <w:tc>
          <w:tcPr>
            <w:tcW w:w="1323" w:type="dxa"/>
            <w:shd w:val="clear" w:color="auto" w:fill="F2F2F2" w:themeFill="background1" w:themeFillShade="F2"/>
            <w:vAlign w:val="center"/>
          </w:tcPr>
          <w:p w14:paraId="723A58D8" w14:textId="0E6C6680" w:rsidR="00DB4D42" w:rsidRPr="002A0E7B" w:rsidRDefault="00AE509E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2A0E7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8247-8275</w:t>
            </w:r>
          </w:p>
        </w:tc>
        <w:tc>
          <w:tcPr>
            <w:tcW w:w="665" w:type="dxa"/>
            <w:vMerge/>
            <w:shd w:val="clear" w:color="auto" w:fill="auto"/>
            <w:vAlign w:val="center"/>
          </w:tcPr>
          <w:p w14:paraId="436F58FE" w14:textId="77777777" w:rsidR="00DB4D42" w:rsidRPr="002A0E7B" w:rsidRDefault="00DB4D42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21B5F24D" w14:textId="28888969" w:rsidR="00DB4D42" w:rsidRPr="002A0E7B" w:rsidRDefault="005D5650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xt</w:t>
            </w:r>
            <w:r w:rsidR="00DB4D42" w:rsidRPr="002A0E7B">
              <w:rPr>
                <w:rFonts w:ascii="Times New Roman" w:hAnsi="Times New Roman" w:cs="Times New Roman"/>
                <w:sz w:val="20"/>
                <w:szCs w:val="20"/>
              </w:rPr>
              <w:t>ernal forward</w:t>
            </w:r>
          </w:p>
        </w:tc>
      </w:tr>
      <w:tr w:rsidR="00DB4D42" w:rsidRPr="002A0E7B" w14:paraId="223A28C7" w14:textId="77777777" w:rsidTr="00A436DF">
        <w:trPr>
          <w:trHeight w:val="22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659ED706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9ABF9F7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NS5B F2</w:t>
            </w:r>
          </w:p>
        </w:tc>
        <w:tc>
          <w:tcPr>
            <w:tcW w:w="4195" w:type="dxa"/>
            <w:tcBorders>
              <w:bottom w:val="single" w:sz="4" w:space="0" w:color="auto"/>
            </w:tcBorders>
            <w:vAlign w:val="center"/>
          </w:tcPr>
          <w:p w14:paraId="75A14B13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5" w:name="OLE_LINK15"/>
            <w:bookmarkStart w:id="6" w:name="OLE_LINK16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GCTGYTTTGAYTCAACNGTCA</w:t>
            </w:r>
            <w:bookmarkEnd w:id="5"/>
            <w:bookmarkEnd w:id="6"/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47CA09A5" w14:textId="4271E943" w:rsidR="00DB4D42" w:rsidRPr="002A0E7B" w:rsidRDefault="00AE509E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8266-8286</w:t>
            </w: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0CE97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476253EB" w14:textId="071FE8D9" w:rsidR="00DB4D42" w:rsidRPr="002A0E7B" w:rsidRDefault="00DB4D42" w:rsidP="005D5650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rnal </w:t>
            </w:r>
            <w:r w:rsidR="005D5650" w:rsidRPr="002A0E7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rward</w:t>
            </w:r>
          </w:p>
        </w:tc>
      </w:tr>
      <w:bookmarkEnd w:id="0"/>
      <w:tr w:rsidR="00DB4D42" w:rsidRPr="002A0E7B" w14:paraId="010AEE29" w14:textId="77777777" w:rsidTr="00A436DF">
        <w:trPr>
          <w:trHeight w:val="22"/>
        </w:trPr>
        <w:tc>
          <w:tcPr>
            <w:tcW w:w="959" w:type="dxa"/>
            <w:vMerge w:val="restart"/>
            <w:tcBorders>
              <w:top w:val="single" w:sz="4" w:space="0" w:color="auto"/>
            </w:tcBorders>
            <w:vAlign w:val="center"/>
          </w:tcPr>
          <w:p w14:paraId="2C3B1BEF" w14:textId="1DFC2F87" w:rsidR="00DB4D42" w:rsidRPr="002A0E7B" w:rsidRDefault="00A436DF" w:rsidP="00895097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Cor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AB57CB" w14:textId="51EC3DCB" w:rsidR="00DB4D42" w:rsidRPr="002A0E7B" w:rsidRDefault="00895097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Core</w:t>
            </w:r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 R1</w:t>
            </w:r>
          </w:p>
        </w:tc>
        <w:tc>
          <w:tcPr>
            <w:tcW w:w="419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53FAE3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7" w:name="OLE_LINK5"/>
            <w:bookmarkStart w:id="8" w:name="OLE_LINK6"/>
            <w:bookmarkStart w:id="9" w:name="OLE_LINK7"/>
            <w:bookmarkStart w:id="10" w:name="OLE_LINK8"/>
            <w:bookmarkStart w:id="11" w:name="OLE_LINK9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CCARTTCATCATCATCATRTCCCASGCCAT</w:t>
            </w:r>
            <w:bookmarkEnd w:id="7"/>
            <w:bookmarkEnd w:id="8"/>
            <w:bookmarkEnd w:id="9"/>
            <w:bookmarkEnd w:id="10"/>
            <w:bookmarkEnd w:id="11"/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CC9EEB" w14:textId="5C45B56D" w:rsidR="00DB4D42" w:rsidRPr="002A0E7B" w:rsidRDefault="004D3B88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1293-13</w:t>
            </w:r>
            <w:r w:rsidR="00985879"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22</w:t>
            </w:r>
          </w:p>
        </w:tc>
        <w:tc>
          <w:tcPr>
            <w:tcW w:w="66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99002" w14:textId="4454AE4B" w:rsidR="00DB4D42" w:rsidRPr="002A0E7B" w:rsidRDefault="006271CF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1</w:t>
            </w: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24</w:t>
            </w:r>
            <w:r w:rsidR="00ED2A71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5</w:t>
            </w:r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 </w:t>
            </w:r>
            <w:proofErr w:type="spellStart"/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6997B" w14:textId="17AEF717" w:rsidR="00DB4D42" w:rsidRPr="002A0E7B" w:rsidRDefault="00DB4D42" w:rsidP="00701492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External </w:t>
            </w:r>
            <w:r w:rsidR="00701492"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reverse</w:t>
            </w:r>
          </w:p>
        </w:tc>
      </w:tr>
      <w:tr w:rsidR="00DB4D42" w:rsidRPr="002A0E7B" w14:paraId="1439CB82" w14:textId="77777777" w:rsidTr="00A436DF">
        <w:trPr>
          <w:trHeight w:val="22"/>
        </w:trPr>
        <w:tc>
          <w:tcPr>
            <w:tcW w:w="959" w:type="dxa"/>
            <w:vMerge/>
            <w:vAlign w:val="center"/>
          </w:tcPr>
          <w:p w14:paraId="1B5F52A5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1277" w:type="dxa"/>
            <w:vAlign w:val="center"/>
          </w:tcPr>
          <w:p w14:paraId="32F23CD0" w14:textId="4CAAA11C" w:rsidR="00DB4D42" w:rsidRPr="002A0E7B" w:rsidRDefault="00895097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Core</w:t>
            </w:r>
            <w:r w:rsidR="00A436DF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 </w:t>
            </w:r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R2</w:t>
            </w:r>
          </w:p>
        </w:tc>
        <w:tc>
          <w:tcPr>
            <w:tcW w:w="4195" w:type="dxa"/>
            <w:vAlign w:val="center"/>
          </w:tcPr>
          <w:p w14:paraId="1213D7BC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GGRTGDCCNGKRTARATNGARCARTTRCA</w:t>
            </w:r>
          </w:p>
        </w:tc>
        <w:tc>
          <w:tcPr>
            <w:tcW w:w="1323" w:type="dxa"/>
            <w:vAlign w:val="center"/>
          </w:tcPr>
          <w:p w14:paraId="1E48132A" w14:textId="6574277E" w:rsidR="00DB4D42" w:rsidRPr="002A0E7B" w:rsidRDefault="008661D5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1251</w:t>
            </w:r>
            <w:r w:rsidR="004D3B88"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-12</w:t>
            </w: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79</w:t>
            </w:r>
          </w:p>
        </w:tc>
        <w:tc>
          <w:tcPr>
            <w:tcW w:w="665" w:type="dxa"/>
            <w:vMerge/>
            <w:shd w:val="clear" w:color="auto" w:fill="auto"/>
            <w:vAlign w:val="center"/>
          </w:tcPr>
          <w:p w14:paraId="4E13F581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894" w:type="dxa"/>
            <w:vAlign w:val="center"/>
          </w:tcPr>
          <w:p w14:paraId="6EBE43BE" w14:textId="4CF2C46C" w:rsidR="00DB4D42" w:rsidRPr="002A0E7B" w:rsidRDefault="005B682A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n</w:t>
            </w:r>
            <w:r w:rsidR="00DB4D42" w:rsidRPr="002A0E7B">
              <w:rPr>
                <w:rFonts w:ascii="Times New Roman" w:hAnsi="Times New Roman" w:cs="Times New Roman"/>
                <w:sz w:val="20"/>
                <w:szCs w:val="20"/>
              </w:rPr>
              <w:t>ternal reverse</w:t>
            </w:r>
          </w:p>
        </w:tc>
      </w:tr>
      <w:tr w:rsidR="00DB4D42" w:rsidRPr="002A0E7B" w14:paraId="48149A28" w14:textId="77777777" w:rsidTr="00A436DF">
        <w:trPr>
          <w:trHeight w:val="22"/>
        </w:trPr>
        <w:tc>
          <w:tcPr>
            <w:tcW w:w="959" w:type="dxa"/>
            <w:vMerge/>
            <w:vAlign w:val="center"/>
          </w:tcPr>
          <w:p w14:paraId="0840FAE5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1277" w:type="dxa"/>
            <w:shd w:val="clear" w:color="auto" w:fill="F2F2F2" w:themeFill="background1" w:themeFillShade="F2"/>
            <w:vAlign w:val="center"/>
          </w:tcPr>
          <w:p w14:paraId="3FE5CD4D" w14:textId="45208421" w:rsidR="00DB4D42" w:rsidRPr="002A0E7B" w:rsidRDefault="00895097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Core</w:t>
            </w:r>
            <w:r w:rsidR="00A436DF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 </w:t>
            </w:r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F1</w:t>
            </w:r>
          </w:p>
        </w:tc>
        <w:tc>
          <w:tcPr>
            <w:tcW w:w="4195" w:type="dxa"/>
            <w:shd w:val="clear" w:color="auto" w:fill="F2F2F2" w:themeFill="background1" w:themeFillShade="F2"/>
            <w:vAlign w:val="center"/>
          </w:tcPr>
          <w:p w14:paraId="6E01DFF5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bookmarkStart w:id="12" w:name="OLE_LINK10"/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GGCGACACTCCACCATGAATCACT</w:t>
            </w:r>
            <w:bookmarkEnd w:id="12"/>
          </w:p>
        </w:tc>
        <w:tc>
          <w:tcPr>
            <w:tcW w:w="1323" w:type="dxa"/>
            <w:shd w:val="clear" w:color="auto" w:fill="F2F2F2" w:themeFill="background1" w:themeFillShade="F2"/>
            <w:vAlign w:val="center"/>
          </w:tcPr>
          <w:p w14:paraId="58F9A3CD" w14:textId="5631CEB1" w:rsidR="00DB4D42" w:rsidRPr="002A0E7B" w:rsidRDefault="004D3B88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18-41</w:t>
            </w:r>
          </w:p>
        </w:tc>
        <w:tc>
          <w:tcPr>
            <w:tcW w:w="665" w:type="dxa"/>
            <w:vMerge/>
            <w:shd w:val="clear" w:color="auto" w:fill="auto"/>
            <w:vAlign w:val="center"/>
          </w:tcPr>
          <w:p w14:paraId="7C0DDB97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F2F2F2" w:themeFill="background1" w:themeFillShade="F2"/>
            <w:vAlign w:val="center"/>
          </w:tcPr>
          <w:p w14:paraId="3AAE342E" w14:textId="4462321D" w:rsidR="00DB4D42" w:rsidRPr="002A0E7B" w:rsidRDefault="002A6C08" w:rsidP="00A436D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Ex</w:t>
            </w:r>
            <w:r w:rsidR="00DB4D42" w:rsidRPr="002A0E7B">
              <w:rPr>
                <w:rFonts w:ascii="Times New Roman" w:hAnsi="Times New Roman" w:cs="Times New Roman"/>
                <w:sz w:val="20"/>
                <w:szCs w:val="20"/>
              </w:rPr>
              <w:t>ternal forward</w:t>
            </w:r>
          </w:p>
        </w:tc>
      </w:tr>
      <w:tr w:rsidR="00DB4D42" w:rsidRPr="002A0E7B" w14:paraId="29E1D6E2" w14:textId="77777777" w:rsidTr="00A436DF">
        <w:trPr>
          <w:trHeight w:val="22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596ADB61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736EF2D3" w14:textId="57316BAA" w:rsidR="00DB4D42" w:rsidRPr="002A0E7B" w:rsidRDefault="00895097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Core</w:t>
            </w:r>
            <w:r w:rsidR="00DB4D42"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 xml:space="preserve"> F2</w:t>
            </w:r>
          </w:p>
        </w:tc>
        <w:tc>
          <w:tcPr>
            <w:tcW w:w="4195" w:type="dxa"/>
            <w:tcBorders>
              <w:bottom w:val="single" w:sz="4" w:space="0" w:color="auto"/>
            </w:tcBorders>
            <w:vAlign w:val="center"/>
          </w:tcPr>
          <w:p w14:paraId="026679A6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21"/>
                <w:sz w:val="20"/>
                <w:szCs w:val="20"/>
              </w:rPr>
              <w:t>AATCACTCCCCTGTGAGGAACTACTGT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3055857C" w14:textId="5E92066A" w:rsidR="00DB4D42" w:rsidRPr="002A0E7B" w:rsidRDefault="004D3B88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 w:hint="eastAsia"/>
                <w:kern w:val="21"/>
                <w:sz w:val="20"/>
                <w:szCs w:val="20"/>
              </w:rPr>
              <w:t>35-61</w:t>
            </w:r>
          </w:p>
        </w:tc>
        <w:tc>
          <w:tcPr>
            <w:tcW w:w="6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EB805" w14:textId="77777777" w:rsidR="00DB4D42" w:rsidRPr="002A0E7B" w:rsidRDefault="00DB4D42" w:rsidP="00A436DF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21"/>
                <w:sz w:val="20"/>
                <w:szCs w:val="20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70167DB7" w14:textId="78F26143" w:rsidR="00DB4D42" w:rsidRPr="002A0E7B" w:rsidRDefault="00DB4D42" w:rsidP="002A6C08">
            <w:pPr>
              <w:pStyle w:val="A3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tabs>
                <w:tab w:val="left" w:pos="1695"/>
              </w:tabs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A0E7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Internal </w:t>
            </w:r>
            <w:r w:rsidR="002A6C08" w:rsidRPr="002A0E7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orward</w:t>
            </w:r>
          </w:p>
        </w:tc>
      </w:tr>
    </w:tbl>
    <w:p w14:paraId="127D7949" w14:textId="77777777" w:rsidR="0065179B" w:rsidRPr="002A0E7B" w:rsidRDefault="0065179B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70E6FF0" w14:textId="2F5E16DF" w:rsidR="00E36F48" w:rsidRPr="002A0E7B" w:rsidRDefault="002D793C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* Loci number </w:t>
      </w:r>
      <w:r w:rsidR="00D242D3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was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refer</w:t>
      </w:r>
      <w:r w:rsidR="004319F0">
        <w:rPr>
          <w:rFonts w:ascii="Times New Roman" w:hAnsi="Times New Roman" w:cs="Times New Roman" w:hint="eastAsia"/>
          <w:sz w:val="20"/>
          <w:szCs w:val="20"/>
          <w:lang w:eastAsia="zh-CN"/>
        </w:rPr>
        <w:t>r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>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>d</w:t>
      </w:r>
      <w:r w:rsidRPr="002A0E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to HCV genome </w:t>
      </w:r>
      <w:bookmarkStart w:id="13" w:name="_GoBack"/>
      <w:bookmarkEnd w:id="13"/>
      <w:r>
        <w:rPr>
          <w:rFonts w:ascii="Times New Roman" w:hAnsi="Times New Roman" w:cs="Times New Roman" w:hint="eastAsia"/>
          <w:sz w:val="20"/>
          <w:szCs w:val="20"/>
          <w:lang w:eastAsia="zh-CN"/>
        </w:rPr>
        <w:t>NC_004102.</w:t>
      </w:r>
    </w:p>
    <w:p w14:paraId="2BE16859" w14:textId="77777777" w:rsidR="00E36F48" w:rsidRPr="002A0E7B" w:rsidRDefault="00E36F48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A5D7B96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F5AE12A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1C7CE087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DBE4D77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8AED7CD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69999D5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DAF495C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89E251E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596C3464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722CCE7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D1B74F5" w14:textId="77777777" w:rsidR="00DB4D42" w:rsidRPr="002A0E7B" w:rsidRDefault="00DB4D42" w:rsidP="00E36F48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2340889B" w14:textId="77777777" w:rsidR="006366E0" w:rsidRPr="002A0E7B" w:rsidRDefault="00112224" w:rsidP="00112224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/>
          <w:sz w:val="20"/>
          <w:szCs w:val="20"/>
          <w:lang w:eastAsia="zh-CN"/>
        </w:rPr>
        <w:br w:type="page"/>
      </w:r>
    </w:p>
    <w:p w14:paraId="2A9C8A43" w14:textId="0B8FC53A" w:rsidR="00AB4249" w:rsidRPr="0066562F" w:rsidRDefault="00AB4249" w:rsidP="00112224">
      <w:pPr>
        <w:rPr>
          <w:rFonts w:ascii="Times New Roman" w:hAnsi="Times New Roman"/>
          <w:b/>
          <w:sz w:val="20"/>
          <w:szCs w:val="20"/>
        </w:rPr>
      </w:pPr>
      <w:r w:rsidRPr="0066562F">
        <w:rPr>
          <w:rFonts w:ascii="Times New Roman" w:hAnsi="Times New Roman" w:hint="eastAsia"/>
          <w:b/>
          <w:sz w:val="20"/>
          <w:szCs w:val="20"/>
        </w:rPr>
        <w:lastRenderedPageBreak/>
        <w:t>Supplementary information 4</w:t>
      </w:r>
    </w:p>
    <w:p w14:paraId="258DF7DF" w14:textId="77777777" w:rsidR="00AB4249" w:rsidRPr="002A0E7B" w:rsidRDefault="00AB4249" w:rsidP="00112224">
      <w:pPr>
        <w:rPr>
          <w:rFonts w:ascii="Times New Roman" w:hAnsi="Times New Roman"/>
          <w:sz w:val="20"/>
          <w:szCs w:val="20"/>
        </w:rPr>
      </w:pPr>
    </w:p>
    <w:p w14:paraId="164067D2" w14:textId="1AFCA1AD" w:rsidR="004A0E84" w:rsidRPr="002A0E7B" w:rsidRDefault="00CF1166" w:rsidP="00112224">
      <w:pPr>
        <w:rPr>
          <w:rFonts w:ascii="Times New Roman" w:hAnsi="Times New Roman"/>
          <w:sz w:val="20"/>
          <w:szCs w:val="20"/>
        </w:rPr>
      </w:pPr>
      <w:r w:rsidRPr="002A0E7B">
        <w:rPr>
          <w:rFonts w:ascii="Times New Roman" w:hAnsi="Times New Roman" w:hint="eastAsia"/>
          <w:sz w:val="20"/>
          <w:szCs w:val="20"/>
        </w:rPr>
        <w:t>Fig</w:t>
      </w:r>
      <w:r w:rsidR="004A0E84" w:rsidRPr="002A0E7B">
        <w:rPr>
          <w:rFonts w:ascii="Times New Roman" w:hAnsi="Times New Roman" w:hint="eastAsia"/>
          <w:sz w:val="20"/>
          <w:szCs w:val="20"/>
        </w:rPr>
        <w:t xml:space="preserve"> S1. </w:t>
      </w:r>
      <w:r w:rsidR="004A0E84" w:rsidRPr="002A0E7B">
        <w:rPr>
          <w:rFonts w:ascii="Times New Roman" w:hAnsi="Times New Roman"/>
          <w:sz w:val="20"/>
          <w:szCs w:val="20"/>
        </w:rPr>
        <w:t>The circular ph</w:t>
      </w:r>
      <w:r w:rsidR="00E016FB" w:rsidRPr="002A0E7B">
        <w:rPr>
          <w:rFonts w:ascii="Times New Roman" w:hAnsi="Times New Roman"/>
          <w:sz w:val="20"/>
          <w:szCs w:val="20"/>
        </w:rPr>
        <w:t>ylogenetic tree based on the Core</w:t>
      </w:r>
      <w:r w:rsidR="004A0E84" w:rsidRPr="002A0E7B">
        <w:rPr>
          <w:rFonts w:ascii="Times New Roman" w:hAnsi="Times New Roman"/>
          <w:sz w:val="20"/>
          <w:szCs w:val="20"/>
        </w:rPr>
        <w:t xml:space="preserve"> sequences from 59 subjects </w:t>
      </w:r>
      <w:r w:rsidR="004A0E84" w:rsidRPr="002A0E7B">
        <w:rPr>
          <w:rFonts w:ascii="Times New Roman" w:hAnsi="Times New Roman" w:hint="eastAsia"/>
          <w:sz w:val="20"/>
          <w:szCs w:val="20"/>
          <w:lang w:eastAsia="zh-CN"/>
        </w:rPr>
        <w:t>that</w:t>
      </w:r>
      <w:r w:rsidR="004C2FFD">
        <w:rPr>
          <w:rFonts w:ascii="Times New Roman" w:hAnsi="Times New Roman"/>
          <w:sz w:val="20"/>
          <w:szCs w:val="20"/>
        </w:rPr>
        <w:t xml:space="preserve"> were positive in Core</w:t>
      </w:r>
      <w:r w:rsidR="004A0E84" w:rsidRPr="002A0E7B">
        <w:rPr>
          <w:rFonts w:ascii="Times New Roman" w:hAnsi="Times New Roman"/>
          <w:sz w:val="20"/>
          <w:szCs w:val="20"/>
        </w:rPr>
        <w:t xml:space="preserve"> sequencing. Different subtypes </w:t>
      </w:r>
      <w:r w:rsidR="00431CDC" w:rsidRPr="002A0E7B">
        <w:rPr>
          <w:rFonts w:ascii="Times New Roman" w:hAnsi="Times New Roman"/>
          <w:sz w:val="20"/>
          <w:szCs w:val="20"/>
          <w:lang w:eastAsia="zh-CN"/>
        </w:rPr>
        <w:t>were</w:t>
      </w:r>
      <w:r w:rsidR="004D1715" w:rsidRPr="002A0E7B">
        <w:rPr>
          <w:rFonts w:ascii="Times New Roman" w:hAnsi="Times New Roman"/>
          <w:sz w:val="20"/>
          <w:szCs w:val="20"/>
        </w:rPr>
        <w:t xml:space="preserve"> </w:t>
      </w:r>
      <w:r w:rsidR="004A0E84" w:rsidRPr="002A0E7B">
        <w:rPr>
          <w:rFonts w:ascii="Times New Roman" w:hAnsi="Times New Roman"/>
          <w:sz w:val="20"/>
          <w:szCs w:val="20"/>
        </w:rPr>
        <w:t xml:space="preserve">shown in different colors. The pie chart inside showed percentages of different HCV subtypes, indicated in the same </w:t>
      </w:r>
      <w:proofErr w:type="gramStart"/>
      <w:r w:rsidR="004A0E84" w:rsidRPr="002A0E7B">
        <w:rPr>
          <w:rFonts w:ascii="Times New Roman" w:hAnsi="Times New Roman"/>
          <w:sz w:val="20"/>
          <w:szCs w:val="20"/>
        </w:rPr>
        <w:t>color coding</w:t>
      </w:r>
      <w:proofErr w:type="gramEnd"/>
      <w:r w:rsidR="004A0E84" w:rsidRPr="002A0E7B">
        <w:rPr>
          <w:rFonts w:ascii="Times New Roman" w:hAnsi="Times New Roman"/>
          <w:sz w:val="20"/>
          <w:szCs w:val="20"/>
        </w:rPr>
        <w:t xml:space="preserve"> used of the circular tree.</w:t>
      </w:r>
    </w:p>
    <w:p w14:paraId="702D55C5" w14:textId="2F7E74C1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6870C74A" w14:textId="5E8712E5" w:rsidR="0006062A" w:rsidRPr="002A0E7B" w:rsidRDefault="00DA26E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/>
          <w:noProof/>
          <w:sz w:val="20"/>
          <w:szCs w:val="20"/>
          <w:lang w:eastAsia="zh-CN"/>
        </w:rPr>
        <w:drawing>
          <wp:inline distT="0" distB="0" distL="0" distR="0" wp14:anchorId="5A759642" wp14:editId="2CDABCBB">
            <wp:extent cx="5694680" cy="6011545"/>
            <wp:effectExtent l="0" t="0" r="0" b="8255"/>
            <wp:docPr id="2" name="图片 2" descr="Macintosh HD:Users:HeTianhua:Documents:Research ZWM:2016-06-02 to Linqi Zhang: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HeTianhua:Documents:Research ZWM:2016-06-02 to Linqi Zhang:figs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680" cy="6011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A3D85" w14:textId="77777777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D36F6C7" w14:textId="77777777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0A5F382" w14:textId="77777777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797B7314" w14:textId="77777777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0FFAB098" w14:textId="77777777" w:rsidR="0006062A" w:rsidRPr="002A0E7B" w:rsidRDefault="0006062A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14:paraId="31306FCD" w14:textId="698E64B8" w:rsidR="00D43A34" w:rsidRPr="002A0E7B" w:rsidRDefault="00305237" w:rsidP="00D43A34">
      <w:pPr>
        <w:pStyle w:val="EndNoteBibliography"/>
        <w:ind w:left="720" w:hanging="720"/>
        <w:rPr>
          <w:noProof/>
          <w:sz w:val="20"/>
          <w:szCs w:val="20"/>
        </w:rPr>
      </w:pPr>
      <w:r w:rsidRPr="002A0E7B">
        <w:rPr>
          <w:rFonts w:ascii="Times New Roman" w:hAnsi="Times New Roman" w:cs="Times New Roman"/>
          <w:sz w:val="20"/>
          <w:szCs w:val="20"/>
          <w:lang w:eastAsia="zh-CN"/>
        </w:rPr>
        <w:lastRenderedPageBreak/>
        <w:fldChar w:fldCharType="begin"/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instrText xml:space="preserve"> ADDIN EN.REFLIST </w:instrText>
      </w:r>
      <w:r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separate"/>
      </w:r>
      <w:r w:rsidR="00D43A34" w:rsidRPr="002A0E7B">
        <w:rPr>
          <w:b/>
          <w:noProof/>
          <w:sz w:val="20"/>
          <w:szCs w:val="20"/>
        </w:rPr>
        <w:t>Cantaloube, J. F., Laperche, S., Gallian, P., Bouchardeau, F., de Lamballerie, X. &amp; de Micco, P. (2006).</w:t>
      </w:r>
      <w:r w:rsidR="00D43A34" w:rsidRPr="002A0E7B">
        <w:rPr>
          <w:noProof/>
          <w:sz w:val="20"/>
          <w:szCs w:val="20"/>
        </w:rPr>
        <w:t xml:space="preserve"> Analysis of the 5' noncoding region versus the NS5b region in genotyping hepatitis C virus isolates from blood donors in France. </w:t>
      </w:r>
      <w:r w:rsidR="00D43A34" w:rsidRPr="002A0E7B">
        <w:rPr>
          <w:i/>
          <w:noProof/>
          <w:sz w:val="20"/>
          <w:szCs w:val="20"/>
        </w:rPr>
        <w:t>J Clin Microbiol</w:t>
      </w:r>
      <w:r w:rsidR="00D43A34" w:rsidRPr="002A0E7B">
        <w:rPr>
          <w:noProof/>
          <w:sz w:val="20"/>
          <w:szCs w:val="20"/>
        </w:rPr>
        <w:t xml:space="preserve"> </w:t>
      </w:r>
      <w:r w:rsidR="00D43A34" w:rsidRPr="002A0E7B">
        <w:rPr>
          <w:b/>
          <w:noProof/>
          <w:sz w:val="20"/>
          <w:szCs w:val="20"/>
        </w:rPr>
        <w:t>44</w:t>
      </w:r>
      <w:r w:rsidR="00D43A34" w:rsidRPr="002A0E7B">
        <w:rPr>
          <w:noProof/>
          <w:sz w:val="20"/>
          <w:szCs w:val="20"/>
        </w:rPr>
        <w:t>, 2051-2056.</w:t>
      </w:r>
    </w:p>
    <w:p w14:paraId="16BAE088" w14:textId="77777777" w:rsidR="00193645" w:rsidRPr="002A0E7B" w:rsidRDefault="00193645" w:rsidP="00D43A34">
      <w:pPr>
        <w:pStyle w:val="EndNoteBibliography"/>
        <w:ind w:left="720" w:hanging="720"/>
        <w:rPr>
          <w:noProof/>
          <w:sz w:val="20"/>
          <w:szCs w:val="20"/>
        </w:rPr>
      </w:pPr>
    </w:p>
    <w:p w14:paraId="21261BAC" w14:textId="2577EE41" w:rsidR="00D43A34" w:rsidRPr="002A0E7B" w:rsidRDefault="00D43A34" w:rsidP="00D43A34">
      <w:pPr>
        <w:pStyle w:val="EndNoteBibliography"/>
        <w:ind w:left="720" w:hanging="720"/>
        <w:rPr>
          <w:noProof/>
          <w:sz w:val="20"/>
          <w:szCs w:val="20"/>
        </w:rPr>
      </w:pPr>
      <w:r w:rsidRPr="002A0E7B">
        <w:rPr>
          <w:b/>
          <w:noProof/>
          <w:sz w:val="20"/>
          <w:szCs w:val="20"/>
        </w:rPr>
        <w:t>Landis, J. R. &amp; Koch, G. G. (1977).</w:t>
      </w:r>
      <w:r w:rsidRPr="002A0E7B">
        <w:rPr>
          <w:noProof/>
          <w:sz w:val="20"/>
          <w:szCs w:val="20"/>
        </w:rPr>
        <w:t xml:space="preserve"> The measurement of observer agreement for categorical data. </w:t>
      </w:r>
      <w:r w:rsidRPr="002A0E7B">
        <w:rPr>
          <w:i/>
          <w:noProof/>
          <w:sz w:val="20"/>
          <w:szCs w:val="20"/>
        </w:rPr>
        <w:t>Biometrics</w:t>
      </w:r>
      <w:r w:rsidRPr="002A0E7B">
        <w:rPr>
          <w:noProof/>
          <w:sz w:val="20"/>
          <w:szCs w:val="20"/>
        </w:rPr>
        <w:t xml:space="preserve"> </w:t>
      </w:r>
      <w:r w:rsidRPr="002A0E7B">
        <w:rPr>
          <w:b/>
          <w:noProof/>
          <w:sz w:val="20"/>
          <w:szCs w:val="20"/>
        </w:rPr>
        <w:t>33</w:t>
      </w:r>
      <w:r w:rsidRPr="002A0E7B">
        <w:rPr>
          <w:noProof/>
          <w:sz w:val="20"/>
          <w:szCs w:val="20"/>
        </w:rPr>
        <w:t>, 159-174.</w:t>
      </w:r>
    </w:p>
    <w:p w14:paraId="04FC0AFC" w14:textId="77777777" w:rsidR="00193645" w:rsidRPr="002A0E7B" w:rsidRDefault="00193645" w:rsidP="00D43A34">
      <w:pPr>
        <w:pStyle w:val="EndNoteBibliography"/>
        <w:ind w:left="720" w:hanging="720"/>
        <w:rPr>
          <w:noProof/>
          <w:sz w:val="20"/>
          <w:szCs w:val="20"/>
        </w:rPr>
      </w:pPr>
    </w:p>
    <w:p w14:paraId="3E69FD4F" w14:textId="543E1114" w:rsidR="00D43A34" w:rsidRPr="002A0E7B" w:rsidRDefault="00D43A34" w:rsidP="00D43A34">
      <w:pPr>
        <w:pStyle w:val="EndNoteBibliography"/>
        <w:ind w:left="720" w:hanging="720"/>
        <w:rPr>
          <w:noProof/>
          <w:sz w:val="20"/>
          <w:szCs w:val="20"/>
        </w:rPr>
      </w:pPr>
      <w:r w:rsidRPr="002A0E7B">
        <w:rPr>
          <w:b/>
          <w:noProof/>
          <w:sz w:val="20"/>
          <w:szCs w:val="20"/>
        </w:rPr>
        <w:t>Ministry of Health of China (MOH). National Center for AIDS Prevention and Control (NCAIDS) and Collaboration Group for National HIV Sentinel Surveillance Program. (1996).</w:t>
      </w:r>
      <w:r w:rsidRPr="002A0E7B">
        <w:rPr>
          <w:noProof/>
          <w:sz w:val="20"/>
          <w:szCs w:val="20"/>
        </w:rPr>
        <w:t xml:space="preserve"> Set up of national sentinel surveillance of HIV infection in China and its report in 1995. . </w:t>
      </w:r>
      <w:r w:rsidRPr="002A0E7B">
        <w:rPr>
          <w:i/>
          <w:noProof/>
          <w:sz w:val="20"/>
          <w:szCs w:val="20"/>
        </w:rPr>
        <w:t xml:space="preserve">Zhongguo Xing Bing Ai Zi Bing Fang Zhi </w:t>
      </w:r>
      <w:r w:rsidRPr="002A0E7B">
        <w:rPr>
          <w:b/>
          <w:noProof/>
          <w:sz w:val="20"/>
          <w:szCs w:val="20"/>
        </w:rPr>
        <w:t>2</w:t>
      </w:r>
      <w:r w:rsidRPr="002A0E7B">
        <w:rPr>
          <w:noProof/>
          <w:sz w:val="20"/>
          <w:szCs w:val="20"/>
        </w:rPr>
        <w:t>, 193–197.</w:t>
      </w:r>
    </w:p>
    <w:p w14:paraId="6C221A8F" w14:textId="77777777" w:rsidR="00193645" w:rsidRPr="002A0E7B" w:rsidRDefault="00193645" w:rsidP="00D43A34">
      <w:pPr>
        <w:pStyle w:val="EndNoteBibliography"/>
        <w:ind w:left="720" w:hanging="720"/>
        <w:rPr>
          <w:noProof/>
          <w:sz w:val="20"/>
          <w:szCs w:val="20"/>
        </w:rPr>
      </w:pPr>
    </w:p>
    <w:p w14:paraId="7BD42F78" w14:textId="77777777" w:rsidR="00D43A34" w:rsidRPr="002A0E7B" w:rsidRDefault="00D43A34" w:rsidP="00D43A34">
      <w:pPr>
        <w:pStyle w:val="EndNoteBibliography"/>
        <w:ind w:left="720" w:hanging="720"/>
        <w:rPr>
          <w:noProof/>
          <w:sz w:val="20"/>
          <w:szCs w:val="20"/>
        </w:rPr>
      </w:pPr>
      <w:r w:rsidRPr="002A0E7B">
        <w:rPr>
          <w:b/>
          <w:noProof/>
          <w:sz w:val="20"/>
          <w:szCs w:val="20"/>
        </w:rPr>
        <w:t>National Center for AIDS/STD Control and Prevention. Chinese CDC. (2009).</w:t>
      </w:r>
      <w:r w:rsidRPr="002A0E7B">
        <w:rPr>
          <w:noProof/>
          <w:sz w:val="20"/>
          <w:szCs w:val="20"/>
        </w:rPr>
        <w:t xml:space="preserve"> Guideline for HIV&amp;STD Sentinel Surveillance in China. In </w:t>
      </w:r>
      <w:r w:rsidRPr="002A0E7B">
        <w:rPr>
          <w:i/>
          <w:noProof/>
          <w:sz w:val="20"/>
          <w:szCs w:val="20"/>
        </w:rPr>
        <w:t>Beijing: National Center for AIDS/STD Control and Prevention, Chinese Center for Disease Control and Prevention</w:t>
      </w:r>
      <w:r w:rsidRPr="002A0E7B">
        <w:rPr>
          <w:noProof/>
          <w:sz w:val="20"/>
          <w:szCs w:val="20"/>
        </w:rPr>
        <w:t>.</w:t>
      </w:r>
    </w:p>
    <w:p w14:paraId="46EFC13B" w14:textId="0CD3ABC4" w:rsidR="0006062A" w:rsidRPr="002A0E7B" w:rsidRDefault="00305237" w:rsidP="00597AEF">
      <w:pPr>
        <w:spacing w:line="360" w:lineRule="auto"/>
        <w:rPr>
          <w:rFonts w:ascii="Times New Roman" w:hAnsi="Times New Roman" w:cs="Times New Roman"/>
          <w:sz w:val="20"/>
          <w:szCs w:val="20"/>
          <w:lang w:eastAsia="zh-CN"/>
        </w:rPr>
      </w:pPr>
      <w:r w:rsidRPr="002A0E7B">
        <w:rPr>
          <w:rFonts w:ascii="Times New Roman" w:hAnsi="Times New Roman" w:cs="Times New Roman"/>
          <w:sz w:val="20"/>
          <w:szCs w:val="20"/>
          <w:lang w:eastAsia="zh-CN"/>
        </w:rPr>
        <w:fldChar w:fldCharType="end"/>
      </w:r>
    </w:p>
    <w:sectPr w:rsidR="0006062A" w:rsidRPr="002A0E7B" w:rsidSect="00667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DengXian Light">
    <w:charset w:val="88"/>
    <w:family w:val="auto"/>
    <w:pitch w:val="variable"/>
    <w:sig w:usb0="A00002BF" w:usb1="38CF7CFA" w:usb2="00000016" w:usb3="00000000" w:csb0="0014000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">
    <w:charset w:val="88"/>
    <w:family w:val="auto"/>
    <w:pitch w:val="variable"/>
    <w:sig w:usb0="A00002BF" w:usb1="38CF7CFA" w:usb2="00000016" w:usb3="00000000" w:csb0="001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865F41"/>
    <w:multiLevelType w:val="hybridMultilevel"/>
    <w:tmpl w:val="71CCFF4E"/>
    <w:lvl w:ilvl="0" w:tplc="4C40B732">
      <w:start w:val="1"/>
      <w:numFmt w:val="decimal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general vir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zsfa09rdrrtjeexxk5ww0iev5wrzex5azr&quot;&gt;Ningxia HCV&lt;record-ids&gt;&lt;item&gt;631&lt;/item&gt;&lt;item&gt;635&lt;/item&gt;&lt;item&gt;637&lt;/item&gt;&lt;item&gt;645&lt;/item&gt;&lt;/record-ids&gt;&lt;/item&gt;&lt;/Libraries&gt;"/>
  </w:docVars>
  <w:rsids>
    <w:rsidRoot w:val="0006062A"/>
    <w:rsid w:val="00000483"/>
    <w:rsid w:val="00012935"/>
    <w:rsid w:val="0001354B"/>
    <w:rsid w:val="000467D3"/>
    <w:rsid w:val="000561F3"/>
    <w:rsid w:val="0006062A"/>
    <w:rsid w:val="00071F02"/>
    <w:rsid w:val="000A4CDA"/>
    <w:rsid w:val="000C755C"/>
    <w:rsid w:val="00105EFB"/>
    <w:rsid w:val="001100FE"/>
    <w:rsid w:val="00112224"/>
    <w:rsid w:val="00126E68"/>
    <w:rsid w:val="00141BA6"/>
    <w:rsid w:val="00162795"/>
    <w:rsid w:val="00192408"/>
    <w:rsid w:val="00193645"/>
    <w:rsid w:val="001A1EB0"/>
    <w:rsid w:val="001A6F80"/>
    <w:rsid w:val="001F4F24"/>
    <w:rsid w:val="00206566"/>
    <w:rsid w:val="002125C0"/>
    <w:rsid w:val="0024104B"/>
    <w:rsid w:val="0028042D"/>
    <w:rsid w:val="00296975"/>
    <w:rsid w:val="002A0E7B"/>
    <w:rsid w:val="002A6C08"/>
    <w:rsid w:val="002D793C"/>
    <w:rsid w:val="002F47B5"/>
    <w:rsid w:val="002F500B"/>
    <w:rsid w:val="00305237"/>
    <w:rsid w:val="00326D06"/>
    <w:rsid w:val="00343419"/>
    <w:rsid w:val="00350C3A"/>
    <w:rsid w:val="00353AFE"/>
    <w:rsid w:val="0039003F"/>
    <w:rsid w:val="003B250E"/>
    <w:rsid w:val="003C0277"/>
    <w:rsid w:val="003F6952"/>
    <w:rsid w:val="004319F0"/>
    <w:rsid w:val="00431CDC"/>
    <w:rsid w:val="00464FB5"/>
    <w:rsid w:val="00490266"/>
    <w:rsid w:val="004A0E84"/>
    <w:rsid w:val="004C2FFD"/>
    <w:rsid w:val="004D1715"/>
    <w:rsid w:val="004D3B88"/>
    <w:rsid w:val="004E4664"/>
    <w:rsid w:val="005607B6"/>
    <w:rsid w:val="00597AEF"/>
    <w:rsid w:val="005B682A"/>
    <w:rsid w:val="005D5650"/>
    <w:rsid w:val="006011BC"/>
    <w:rsid w:val="006271CF"/>
    <w:rsid w:val="006351B2"/>
    <w:rsid w:val="006366E0"/>
    <w:rsid w:val="00646810"/>
    <w:rsid w:val="0065179B"/>
    <w:rsid w:val="00653558"/>
    <w:rsid w:val="00661ADA"/>
    <w:rsid w:val="0066562F"/>
    <w:rsid w:val="0066781E"/>
    <w:rsid w:val="006C09E2"/>
    <w:rsid w:val="006D4EAE"/>
    <w:rsid w:val="006D571B"/>
    <w:rsid w:val="00701492"/>
    <w:rsid w:val="00715641"/>
    <w:rsid w:val="0071599F"/>
    <w:rsid w:val="00735E06"/>
    <w:rsid w:val="007430F7"/>
    <w:rsid w:val="00793CB1"/>
    <w:rsid w:val="007B062B"/>
    <w:rsid w:val="007C24C4"/>
    <w:rsid w:val="007C2875"/>
    <w:rsid w:val="007D278B"/>
    <w:rsid w:val="007E3861"/>
    <w:rsid w:val="007F0A20"/>
    <w:rsid w:val="00800C0D"/>
    <w:rsid w:val="00827732"/>
    <w:rsid w:val="00837B71"/>
    <w:rsid w:val="00862844"/>
    <w:rsid w:val="00864F98"/>
    <w:rsid w:val="008661D5"/>
    <w:rsid w:val="0088718E"/>
    <w:rsid w:val="00890FEA"/>
    <w:rsid w:val="00895097"/>
    <w:rsid w:val="008C32D0"/>
    <w:rsid w:val="008C4A94"/>
    <w:rsid w:val="008D46E2"/>
    <w:rsid w:val="008E2564"/>
    <w:rsid w:val="00920F7E"/>
    <w:rsid w:val="00922515"/>
    <w:rsid w:val="009230EA"/>
    <w:rsid w:val="00931B9C"/>
    <w:rsid w:val="0093228E"/>
    <w:rsid w:val="009325A5"/>
    <w:rsid w:val="00942A2A"/>
    <w:rsid w:val="00985879"/>
    <w:rsid w:val="009A2C73"/>
    <w:rsid w:val="009C5A60"/>
    <w:rsid w:val="009F77DE"/>
    <w:rsid w:val="00A21249"/>
    <w:rsid w:val="00A436DF"/>
    <w:rsid w:val="00A6680F"/>
    <w:rsid w:val="00AB4249"/>
    <w:rsid w:val="00AD59D9"/>
    <w:rsid w:val="00AE345E"/>
    <w:rsid w:val="00AE509E"/>
    <w:rsid w:val="00AE6E65"/>
    <w:rsid w:val="00B050ED"/>
    <w:rsid w:val="00B062E2"/>
    <w:rsid w:val="00B13B83"/>
    <w:rsid w:val="00B13E31"/>
    <w:rsid w:val="00B35C7A"/>
    <w:rsid w:val="00B46E4A"/>
    <w:rsid w:val="00B60F54"/>
    <w:rsid w:val="00B7795D"/>
    <w:rsid w:val="00B83152"/>
    <w:rsid w:val="00BA124D"/>
    <w:rsid w:val="00BA3462"/>
    <w:rsid w:val="00C03D24"/>
    <w:rsid w:val="00C5684F"/>
    <w:rsid w:val="00C6468F"/>
    <w:rsid w:val="00CA72E3"/>
    <w:rsid w:val="00CB225B"/>
    <w:rsid w:val="00CF1166"/>
    <w:rsid w:val="00D1744C"/>
    <w:rsid w:val="00D242D3"/>
    <w:rsid w:val="00D43A34"/>
    <w:rsid w:val="00D568FE"/>
    <w:rsid w:val="00D81543"/>
    <w:rsid w:val="00D81791"/>
    <w:rsid w:val="00DA26EA"/>
    <w:rsid w:val="00DA3A4B"/>
    <w:rsid w:val="00DB4D42"/>
    <w:rsid w:val="00DF1795"/>
    <w:rsid w:val="00E016FB"/>
    <w:rsid w:val="00E36F48"/>
    <w:rsid w:val="00E741E7"/>
    <w:rsid w:val="00E938C9"/>
    <w:rsid w:val="00EA7317"/>
    <w:rsid w:val="00ED0B21"/>
    <w:rsid w:val="00ED2A71"/>
    <w:rsid w:val="00ED3C98"/>
    <w:rsid w:val="00F15F22"/>
    <w:rsid w:val="00F2798F"/>
    <w:rsid w:val="00F74A6F"/>
    <w:rsid w:val="00FD4D04"/>
    <w:rsid w:val="00FE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E64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uiPriority w:val="99"/>
    <w:rsid w:val="0006062A"/>
    <w:pPr>
      <w:widowControl w:val="0"/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jc w:val="both"/>
    </w:pPr>
    <w:rPr>
      <w:rFonts w:ascii="Arial Unicode MS" w:hAnsi="Arial Unicode MS" w:cs="Arial Unicode MS"/>
      <w:color w:val="000000"/>
      <w:kern w:val="2"/>
      <w:sz w:val="21"/>
      <w:szCs w:val="21"/>
      <w:u w:color="000000"/>
      <w:lang w:eastAsia="zh-CN"/>
    </w:rPr>
  </w:style>
  <w:style w:type="table" w:customStyle="1" w:styleId="PlainTable51">
    <w:name w:val="Plain Table 51"/>
    <w:basedOn w:val="a1"/>
    <w:uiPriority w:val="45"/>
    <w:rsid w:val="00464FB5"/>
    <w:rPr>
      <w:rFonts w:ascii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4E4664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920F7E"/>
    <w:rPr>
      <w:rFonts w:ascii="Lucida Grande" w:hAnsi="Lucida Grande" w:cs="Lucida Grande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920F7E"/>
    <w:rPr>
      <w:rFonts w:ascii="Lucida Grande" w:hAnsi="Lucida Grande" w:cs="Lucida Grande"/>
      <w:sz w:val="18"/>
      <w:szCs w:val="18"/>
    </w:rPr>
  </w:style>
  <w:style w:type="paragraph" w:styleId="a7">
    <w:name w:val="List Paragraph"/>
    <w:basedOn w:val="a"/>
    <w:uiPriority w:val="34"/>
    <w:qFormat/>
    <w:rsid w:val="00E741E7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86284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62844"/>
  </w:style>
  <w:style w:type="character" w:customStyle="1" w:styleId="aa">
    <w:name w:val="注释文本字符"/>
    <w:basedOn w:val="a0"/>
    <w:link w:val="a9"/>
    <w:uiPriority w:val="99"/>
    <w:semiHidden/>
    <w:rsid w:val="00862844"/>
  </w:style>
  <w:style w:type="paragraph" w:styleId="ab">
    <w:name w:val="annotation subject"/>
    <w:basedOn w:val="a9"/>
    <w:next w:val="a9"/>
    <w:link w:val="ac"/>
    <w:uiPriority w:val="99"/>
    <w:semiHidden/>
    <w:unhideWhenUsed/>
    <w:rsid w:val="00862844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862844"/>
    <w:rPr>
      <w:b/>
      <w:bCs/>
    </w:rPr>
  </w:style>
  <w:style w:type="paragraph" w:customStyle="1" w:styleId="EndNoteBibliographyTitle">
    <w:name w:val="EndNote Bibliography Title"/>
    <w:basedOn w:val="a"/>
    <w:rsid w:val="0030523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305237"/>
    <w:rPr>
      <w:rFonts w:ascii="Calibri" w:hAnsi="Calibr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uiPriority w:val="99"/>
    <w:rsid w:val="0006062A"/>
    <w:pPr>
      <w:widowControl w:val="0"/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jc w:val="both"/>
    </w:pPr>
    <w:rPr>
      <w:rFonts w:ascii="Arial Unicode MS" w:hAnsi="Arial Unicode MS" w:cs="Arial Unicode MS"/>
      <w:color w:val="000000"/>
      <w:kern w:val="2"/>
      <w:sz w:val="21"/>
      <w:szCs w:val="21"/>
      <w:u w:color="000000"/>
      <w:lang w:eastAsia="zh-CN"/>
    </w:rPr>
  </w:style>
  <w:style w:type="table" w:customStyle="1" w:styleId="PlainTable51">
    <w:name w:val="Plain Table 51"/>
    <w:basedOn w:val="a1"/>
    <w:uiPriority w:val="45"/>
    <w:rsid w:val="00464FB5"/>
    <w:rPr>
      <w:rFonts w:ascii="Calibri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4E4664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920F7E"/>
    <w:rPr>
      <w:rFonts w:ascii="Lucida Grande" w:hAnsi="Lucida Grande" w:cs="Lucida Grande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920F7E"/>
    <w:rPr>
      <w:rFonts w:ascii="Lucida Grande" w:hAnsi="Lucida Grande" w:cs="Lucida Grande"/>
      <w:sz w:val="18"/>
      <w:szCs w:val="18"/>
    </w:rPr>
  </w:style>
  <w:style w:type="paragraph" w:styleId="a7">
    <w:name w:val="List Paragraph"/>
    <w:basedOn w:val="a"/>
    <w:uiPriority w:val="34"/>
    <w:qFormat/>
    <w:rsid w:val="00E741E7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86284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62844"/>
  </w:style>
  <w:style w:type="character" w:customStyle="1" w:styleId="aa">
    <w:name w:val="注释文本字符"/>
    <w:basedOn w:val="a0"/>
    <w:link w:val="a9"/>
    <w:uiPriority w:val="99"/>
    <w:semiHidden/>
    <w:rsid w:val="00862844"/>
  </w:style>
  <w:style w:type="paragraph" w:styleId="ab">
    <w:name w:val="annotation subject"/>
    <w:basedOn w:val="a9"/>
    <w:next w:val="a9"/>
    <w:link w:val="ac"/>
    <w:uiPriority w:val="99"/>
    <w:semiHidden/>
    <w:unhideWhenUsed/>
    <w:rsid w:val="00862844"/>
    <w:rPr>
      <w:b/>
      <w:bCs/>
    </w:rPr>
  </w:style>
  <w:style w:type="character" w:customStyle="1" w:styleId="ac">
    <w:name w:val="批注主题字符"/>
    <w:basedOn w:val="aa"/>
    <w:link w:val="ab"/>
    <w:uiPriority w:val="99"/>
    <w:semiHidden/>
    <w:rsid w:val="00862844"/>
    <w:rPr>
      <w:b/>
      <w:bCs/>
    </w:rPr>
  </w:style>
  <w:style w:type="paragraph" w:customStyle="1" w:styleId="EndNoteBibliographyTitle">
    <w:name w:val="EndNote Bibliography Title"/>
    <w:basedOn w:val="a"/>
    <w:rsid w:val="0030523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a"/>
    <w:rsid w:val="00305237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宋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6</Pages>
  <Words>1527</Words>
  <Characters>7989</Characters>
  <Application>Microsoft Macintosh Word</Application>
  <DocSecurity>0</DocSecurity>
  <Lines>242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ua He</dc:creator>
  <cp:keywords/>
  <dc:description/>
  <cp:lastModifiedBy>simi</cp:lastModifiedBy>
  <cp:revision>126</cp:revision>
  <dcterms:created xsi:type="dcterms:W3CDTF">2016-05-24T10:39:00Z</dcterms:created>
  <dcterms:modified xsi:type="dcterms:W3CDTF">2016-07-14T08:05:00Z</dcterms:modified>
</cp:coreProperties>
</file>